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2234" w:rsidRPr="00923C5D" w:rsidRDefault="00E12234" w:rsidP="007D7604">
      <w:pPr>
        <w:wordWrap/>
        <w:spacing w:after="0" w:line="360" w:lineRule="auto"/>
        <w:rPr>
          <w:rFonts w:ascii="Times New Roman" w:hAnsi="Times New Roman" w:cs="Times New Roman"/>
          <w:b/>
          <w:sz w:val="24"/>
          <w:szCs w:val="24"/>
        </w:rPr>
      </w:pPr>
      <w:r w:rsidRPr="00923C5D">
        <w:rPr>
          <w:rFonts w:ascii="Times New Roman" w:hAnsi="Times New Roman" w:cs="Times New Roman"/>
          <w:b/>
          <w:sz w:val="24"/>
          <w:szCs w:val="24"/>
        </w:rPr>
        <w:t>Support</w:t>
      </w:r>
      <w:r w:rsidR="00902A33" w:rsidRPr="00923C5D">
        <w:rPr>
          <w:rFonts w:ascii="Times New Roman" w:hAnsi="Times New Roman" w:cs="Times New Roman" w:hint="eastAsia"/>
          <w:b/>
          <w:sz w:val="24"/>
          <w:szCs w:val="24"/>
        </w:rPr>
        <w:t>ing</w:t>
      </w:r>
      <w:r w:rsidRPr="00923C5D">
        <w:rPr>
          <w:rFonts w:ascii="Times New Roman" w:hAnsi="Times New Roman" w:cs="Times New Roman"/>
          <w:b/>
          <w:sz w:val="24"/>
          <w:szCs w:val="24"/>
        </w:rPr>
        <w:t xml:space="preserve"> materials</w:t>
      </w:r>
    </w:p>
    <w:p w:rsidR="00E12234" w:rsidRPr="00E07078" w:rsidRDefault="00E12234" w:rsidP="007D7604">
      <w:pPr>
        <w:wordWrap/>
        <w:spacing w:after="0" w:line="360" w:lineRule="auto"/>
        <w:rPr>
          <w:rFonts w:ascii="Times New Roman" w:hAnsi="Times New Roman" w:cs="Times New Roman"/>
          <w:szCs w:val="20"/>
        </w:rPr>
      </w:pPr>
    </w:p>
    <w:p w:rsidR="00902A33" w:rsidRPr="007F0CD8" w:rsidRDefault="00902A33" w:rsidP="007D7604">
      <w:pPr>
        <w:wordWrap/>
        <w:spacing w:after="0" w:line="360" w:lineRule="auto"/>
        <w:rPr>
          <w:rFonts w:ascii="Times New Roman" w:hAnsi="Times New Roman" w:cs="Times New Roman"/>
          <w:b/>
          <w:szCs w:val="20"/>
        </w:rPr>
      </w:pPr>
      <w:r w:rsidRPr="007F0CD8">
        <w:rPr>
          <w:rFonts w:ascii="Times New Roman" w:hAnsi="Times New Roman" w:cs="Times New Roman" w:hint="eastAsia"/>
          <w:b/>
          <w:szCs w:val="20"/>
        </w:rPr>
        <w:t>Study population</w:t>
      </w:r>
    </w:p>
    <w:p w:rsidR="002F2333" w:rsidRDefault="002F2333" w:rsidP="007D7604">
      <w:pPr>
        <w:wordWrap/>
        <w:spacing w:after="0" w:line="360" w:lineRule="auto"/>
        <w:rPr>
          <w:rFonts w:ascii="Times New Roman" w:hAnsi="Times New Roman" w:cs="Times New Roman"/>
          <w:szCs w:val="20"/>
        </w:rPr>
      </w:pPr>
    </w:p>
    <w:p w:rsidR="00902A33" w:rsidRDefault="00902A33" w:rsidP="007D7604">
      <w:pPr>
        <w:wordWrap/>
        <w:spacing w:after="0" w:line="360" w:lineRule="auto"/>
        <w:rPr>
          <w:rFonts w:ascii="Times New Roman" w:hAnsi="Times New Roman" w:cs="Times New Roman"/>
          <w:szCs w:val="20"/>
        </w:rPr>
      </w:pPr>
      <w:r>
        <w:rPr>
          <w:rFonts w:ascii="Times New Roman" w:hAnsi="Times New Roman" w:cs="Times New Roman"/>
          <w:szCs w:val="20"/>
        </w:rPr>
        <w:t xml:space="preserve">The asthma cases and controls were determined according to the questionnaires </w:t>
      </w:r>
      <w:r w:rsidR="002F2333">
        <w:rPr>
          <w:rFonts w:ascii="Times New Roman" w:hAnsi="Times New Roman" w:cs="Times New Roman"/>
          <w:szCs w:val="20"/>
        </w:rPr>
        <w:t xml:space="preserve">of the UK Biobank </w:t>
      </w:r>
      <w:r>
        <w:rPr>
          <w:rFonts w:ascii="Times New Roman" w:hAnsi="Times New Roman" w:cs="Times New Roman"/>
          <w:szCs w:val="20"/>
        </w:rPr>
        <w:t>that the individuals checked as follows:</w:t>
      </w:r>
    </w:p>
    <w:p w:rsidR="00E12234" w:rsidRPr="00E07078" w:rsidRDefault="00E12234" w:rsidP="007D7604">
      <w:pPr>
        <w:wordWrap/>
        <w:spacing w:after="0" w:line="360" w:lineRule="auto"/>
        <w:rPr>
          <w:rFonts w:ascii="Times New Roman" w:hAnsi="Times New Roman" w:cs="Times New Roman"/>
          <w:szCs w:val="20"/>
        </w:rPr>
      </w:pPr>
      <w:r w:rsidRPr="00E07078">
        <w:rPr>
          <w:rFonts w:ascii="Times New Roman" w:hAnsi="Times New Roman" w:cs="Times New Roman"/>
          <w:szCs w:val="20"/>
        </w:rPr>
        <w:t xml:space="preserve">Asthma cases were defined as the individuals </w:t>
      </w:r>
      <w:r w:rsidR="00902A33">
        <w:rPr>
          <w:rFonts w:ascii="Times New Roman" w:hAnsi="Times New Roman" w:cs="Times New Roman"/>
          <w:szCs w:val="20"/>
        </w:rPr>
        <w:t>who</w:t>
      </w:r>
      <w:r w:rsidR="001F0008">
        <w:rPr>
          <w:rFonts w:ascii="Times New Roman" w:hAnsi="Times New Roman" w:cs="Times New Roman"/>
          <w:szCs w:val="20"/>
        </w:rPr>
        <w:t xml:space="preserve"> had</w:t>
      </w:r>
      <w:r w:rsidR="00902A33">
        <w:rPr>
          <w:rFonts w:ascii="Times New Roman" w:hAnsi="Times New Roman" w:cs="Times New Roman"/>
          <w:szCs w:val="20"/>
        </w:rPr>
        <w:t xml:space="preserve"> </w:t>
      </w:r>
      <w:r w:rsidRPr="00E07078">
        <w:rPr>
          <w:rFonts w:ascii="Times New Roman" w:hAnsi="Times New Roman" w:cs="Times New Roman"/>
          <w:szCs w:val="20"/>
        </w:rPr>
        <w:t>checked asthma when asked "Has a doctor ever told you that you have had any of the following conditions?” (data field 6152)</w:t>
      </w:r>
      <w:r w:rsidR="00902A33">
        <w:rPr>
          <w:rFonts w:ascii="Times New Roman" w:hAnsi="Times New Roman" w:cs="Times New Roman"/>
          <w:szCs w:val="20"/>
        </w:rPr>
        <w:t xml:space="preserve"> </w:t>
      </w:r>
      <w:r w:rsidRPr="00E07078">
        <w:rPr>
          <w:rFonts w:ascii="Times New Roman" w:hAnsi="Times New Roman" w:cs="Times New Roman"/>
          <w:szCs w:val="20"/>
        </w:rPr>
        <w:t>The individuals who had not checked in “What was your age when the asthma was first diagnosed?” (data field 3786) or checked in “Has a doctor ever told you that you have had any of the conditions below? - COPD (Chronic Obstructive Pulmonary Disease)” (data field 22130) or who had been the diagnosed COPD age by doctor (data field 22150) were excluded.</w:t>
      </w:r>
    </w:p>
    <w:p w:rsidR="00E12234" w:rsidRPr="00E07078" w:rsidRDefault="00902A33" w:rsidP="007D7604">
      <w:pPr>
        <w:wordWrap/>
        <w:spacing w:after="0" w:line="360" w:lineRule="auto"/>
        <w:rPr>
          <w:rFonts w:ascii="Times New Roman" w:hAnsi="Times New Roman" w:cs="Times New Roman"/>
          <w:szCs w:val="20"/>
        </w:rPr>
      </w:pPr>
      <w:r>
        <w:rPr>
          <w:rFonts w:ascii="Times New Roman" w:hAnsi="Times New Roman" w:cs="Times New Roman"/>
          <w:szCs w:val="20"/>
        </w:rPr>
        <w:t>Controls were</w:t>
      </w:r>
      <w:r w:rsidR="00E12234" w:rsidRPr="00E07078">
        <w:rPr>
          <w:rFonts w:ascii="Times New Roman" w:hAnsi="Times New Roman" w:cs="Times New Roman"/>
          <w:szCs w:val="20"/>
        </w:rPr>
        <w:t xml:space="preserve"> defined as individuals </w:t>
      </w:r>
      <w:r>
        <w:rPr>
          <w:rFonts w:ascii="Times New Roman" w:hAnsi="Times New Roman" w:cs="Times New Roman"/>
          <w:szCs w:val="20"/>
        </w:rPr>
        <w:t xml:space="preserve">who </w:t>
      </w:r>
      <w:r w:rsidR="001F0008">
        <w:rPr>
          <w:rFonts w:ascii="Times New Roman" w:hAnsi="Times New Roman" w:cs="Times New Roman"/>
          <w:szCs w:val="20"/>
        </w:rPr>
        <w:t>had not</w:t>
      </w:r>
      <w:r w:rsidR="00E12234" w:rsidRPr="00E07078">
        <w:rPr>
          <w:rFonts w:ascii="Times New Roman" w:hAnsi="Times New Roman" w:cs="Times New Roman"/>
          <w:szCs w:val="20"/>
        </w:rPr>
        <w:t xml:space="preserve"> been diagnosed asthma · rhinitis · eczema · allergy · emphysema/chronic bronchitis (data field 6152), also didn’t have data for doctor diagnosed hayfever or allergic rhinitis</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26), age hayfever or allergic rhinitis diagnosed by doctor</w:t>
      </w:r>
      <w:r w:rsidR="001F0008">
        <w:rPr>
          <w:rFonts w:ascii="Times New Roman" w:hAnsi="Times New Roman" w:cs="Times New Roman"/>
          <w:szCs w:val="20"/>
        </w:rPr>
        <w:t xml:space="preserve"> </w:t>
      </w:r>
      <w:r w:rsidR="00E12234" w:rsidRPr="00E07078">
        <w:rPr>
          <w:rFonts w:ascii="Times New Roman" w:hAnsi="Times New Roman" w:cs="Times New Roman"/>
          <w:szCs w:val="20"/>
        </w:rPr>
        <w:t xml:space="preserve">(data field 22146), </w:t>
      </w:r>
      <w:r w:rsidR="001F0008">
        <w:rPr>
          <w:rFonts w:ascii="Times New Roman" w:hAnsi="Times New Roman" w:cs="Times New Roman"/>
          <w:szCs w:val="20"/>
        </w:rPr>
        <w:t>d</w:t>
      </w:r>
      <w:r w:rsidR="00E12234" w:rsidRPr="00E07078">
        <w:rPr>
          <w:rFonts w:ascii="Times New Roman" w:hAnsi="Times New Roman" w:cs="Times New Roman"/>
          <w:szCs w:val="20"/>
        </w:rPr>
        <w:t>octor diagnosed emphysema</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28), age emphysema diagnosed by doctor</w:t>
      </w:r>
      <w:r w:rsidR="001F0008">
        <w:rPr>
          <w:rFonts w:ascii="Times New Roman" w:hAnsi="Times New Roman" w:cs="Times New Roman"/>
          <w:szCs w:val="20"/>
        </w:rPr>
        <w:t xml:space="preserve"> </w:t>
      </w:r>
      <w:r w:rsidR="00E12234" w:rsidRPr="00E07078">
        <w:rPr>
          <w:rFonts w:ascii="Times New Roman" w:hAnsi="Times New Roman" w:cs="Times New Roman"/>
          <w:szCs w:val="20"/>
        </w:rPr>
        <w:t xml:space="preserve">(data field 22148), </w:t>
      </w:r>
      <w:r w:rsidR="001F0008">
        <w:rPr>
          <w:rFonts w:ascii="Times New Roman" w:hAnsi="Times New Roman" w:cs="Times New Roman"/>
          <w:szCs w:val="20"/>
        </w:rPr>
        <w:t>d</w:t>
      </w:r>
      <w:r w:rsidR="00E12234" w:rsidRPr="00E07078">
        <w:rPr>
          <w:rFonts w:ascii="Times New Roman" w:hAnsi="Times New Roman" w:cs="Times New Roman"/>
          <w:szCs w:val="20"/>
        </w:rPr>
        <w:t>octor diagnosed chronic bronchitis</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29), age chronic bronchitis diagnosed by doctor</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49), doctor diagnosed COPD</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30), age COPD diagnosed by doctor</w:t>
      </w:r>
      <w:r w:rsidR="001F0008">
        <w:rPr>
          <w:rFonts w:ascii="Times New Roman" w:hAnsi="Times New Roman" w:cs="Times New Roman"/>
          <w:szCs w:val="20"/>
        </w:rPr>
        <w:t xml:space="preserve"> </w:t>
      </w:r>
      <w:r w:rsidR="00E12234" w:rsidRPr="00E07078">
        <w:rPr>
          <w:rFonts w:ascii="Times New Roman" w:hAnsi="Times New Roman" w:cs="Times New Roman"/>
          <w:szCs w:val="20"/>
        </w:rPr>
        <w:t>(data field 22150), ICD10 J40-47</w:t>
      </w:r>
      <w:r w:rsidR="001F0008">
        <w:rPr>
          <w:rFonts w:ascii="Times New Roman" w:hAnsi="Times New Roman" w:cs="Times New Roman"/>
          <w:szCs w:val="20"/>
        </w:rPr>
        <w:t xml:space="preserve"> </w:t>
      </w:r>
      <w:r w:rsidR="00E12234" w:rsidRPr="00E07078">
        <w:rPr>
          <w:rFonts w:ascii="Times New Roman" w:hAnsi="Times New Roman" w:cs="Times New Roman"/>
          <w:szCs w:val="20"/>
        </w:rPr>
        <w:t xml:space="preserve">(data field 41202, 41204). Additionally, individuals who </w:t>
      </w:r>
      <w:r w:rsidR="001F0008">
        <w:rPr>
          <w:rFonts w:ascii="Times New Roman" w:hAnsi="Times New Roman" w:cs="Times New Roman"/>
          <w:szCs w:val="20"/>
        </w:rPr>
        <w:t xml:space="preserve">had </w:t>
      </w:r>
      <w:r w:rsidR="00E12234" w:rsidRPr="00E07078">
        <w:rPr>
          <w:rFonts w:ascii="Times New Roman" w:hAnsi="Times New Roman" w:cs="Times New Roman"/>
          <w:szCs w:val="20"/>
        </w:rPr>
        <w:t xml:space="preserve">medicated with asthma-related </w:t>
      </w:r>
      <w:r w:rsidR="001F0008">
        <w:rPr>
          <w:rFonts w:ascii="Times New Roman" w:hAnsi="Times New Roman" w:cs="Times New Roman"/>
          <w:szCs w:val="20"/>
        </w:rPr>
        <w:t>m</w:t>
      </w:r>
      <w:r w:rsidR="00E12234" w:rsidRPr="00E07078">
        <w:rPr>
          <w:rFonts w:ascii="Times New Roman" w:hAnsi="Times New Roman" w:cs="Times New Roman"/>
          <w:szCs w:val="20"/>
        </w:rPr>
        <w:t>edicines were excluded</w:t>
      </w:r>
      <w:r w:rsidR="00A0599C">
        <w:rPr>
          <w:rFonts w:ascii="Times New Roman" w:hAnsi="Times New Roman" w:cs="Times New Roman"/>
          <w:szCs w:val="20"/>
        </w:rPr>
        <w:t xml:space="preserve"> </w:t>
      </w:r>
      <w:r w:rsidR="00A0599C">
        <w:rPr>
          <w:rFonts w:ascii="Times New Roman" w:hAnsi="Times New Roman" w:cs="Times New Roman"/>
        </w:rPr>
        <w:fldChar w:fldCharType="begin">
          <w:fldData xml:space="preserve">PEVuZE5vdGU+PENpdGU+PEF1dGhvcj5TaHJpbmU8L0F1dGhvcj48WWVhcj4yMDE5PC9ZZWFyPjxS
ZWNOdW0+NjwvUmVjTnVtPjxEaXNwbGF5VGV4dD4oU2hyaW5lIGV0IGFsLiwgMjAxOSk8L0Rpc3Bs
YXlUZXh0PjxyZWNvcmQ+PHJlYy1udW1iZXI+NjwvcmVjLW51bWJlcj48Zm9yZWlnbi1rZXlzPjxr
ZXkgYXBwPSJFTiIgZGItaWQ9Ijk1emZhcjlzY3B0ZnJuZTlwcGl2eHN3bTBydzU5c3hwMHR4ZiI+
Njwva2V5PjwvZm9yZWlnbi1rZXlzPjxyZWYtdHlwZSBuYW1lPSJKb3VybmFsIEFydGljbGUiPjE3
PC9yZWYtdHlwZT48Y29udHJpYnV0b3JzPjxhdXRob3JzPjxhdXRob3I+U2hyaW5lLCBOLjwvYXV0
aG9yPjxhdXRob3I+UG9ydGVsbGksIE0uIEEuPC9hdXRob3I+PGF1dGhvcj5Kb2huLCBDLjwvYXV0
aG9yPjxhdXRob3I+QXJ0aWdhcywgTS4gUy48L2F1dGhvcj48YXV0aG9yPkJlbm5ldHQsIE4uPC9h
dXRob3I+PGF1dGhvcj5IYWxsLCBSLjwvYXV0aG9yPjxhdXRob3I+TGV3aXMsIEouPC9hdXRob3I+
PGF1dGhvcj5IZW5yeSwgQS4gUC48L2F1dGhvcj48YXV0aG9yPkJpbGxpbmd0b24sIEMuIEsuPC9h
dXRob3I+PGF1dGhvcj5BaG1hZCwgQS48L2F1dGhvcj48YXV0aG9yPlBhY2tlciwgUi4gSi48L2F1
dGhvcj48YXV0aG9yPlNoYXcsIEQuPC9hdXRob3I+PGF1dGhvcj5Qb2dzb24sIFouIEUuIEsuPC9h
dXRob3I+PGF1dGhvcj5Gb2dhcnR5LCBBLjwvYXV0aG9yPjxhdXRob3I+TWNLZWV2ZXIsIFQuIE0u
PC9hdXRob3I+PGF1dGhvcj5TaW5nYXB1cmksIEEuPC9hdXRob3I+PGF1dGhvcj5IZWFuZXksIEwu
IEcuPC9hdXRob3I+PGF1dGhvcj5NYW5zdXIsIEEuIEguPC9hdXRob3I+PGF1dGhvcj5DaGF1ZGh1
cmksIFIuPC9hdXRob3I+PGF1dGhvcj5UaG9tc29uLCBOLiBDLjwvYXV0aG9yPjxhdXRob3I+SG9s
bG93YXksIEouIFcuPC9hdXRob3I+PGF1dGhvcj5Mb2NrZXR0LCBHLiBBLjwvYXV0aG9yPjxhdXRo
b3I+SG93YXJ0aCwgUC4gSC48L2F1dGhvcj48YXV0aG9yPkRqdWthbm92aWMsIFIuPC9hdXRob3I+
PGF1dGhvcj5IYW5raW5zb24sIEouPC9hdXRob3I+PGF1dGhvcj5OaXZlbiwgUi48L2F1dGhvcj48
YXV0aG9yPlNpbXBzb24sIEEuPC9hdXRob3I+PGF1dGhvcj5DaHVuZywgSy4gRi48L2F1dGhvcj48
YXV0aG9yPlN0ZXJrLCBQLiBKLjwvYXV0aG9yPjxhdXRob3I+Qmxha2V5LCBKLiBELjwvYXV0aG9y
PjxhdXRob3I+QWRjb2NrLCBJLiBNLjwvYXV0aG9yPjxhdXRob3I+SHUsIFMuIEwuPC9hdXRob3I+
PGF1dGhvcj5HdW8sIFkuIEsuPC9hdXRob3I+PGF1dGhvcj5PYmVpZGF0LCBNLjwvYXV0aG9yPjxh
dXRob3I+U2luLCBELiBELjwvYXV0aG9yPjxhdXRob3I+dmFuIGRlbiBCZXJnZSwgTS48L2F1dGhv
cj48YXV0aG9yPk5pY2tsZSwgRC4gQy48L2F1dGhvcj48YXV0aG9yPkJvc3NlLCBZLjwvYXV0aG9y
PjxhdXRob3I+VG9iaW4sIE0uIEQuPC9hdXRob3I+PGF1dGhvcj5IYWxsLCBJLiBQLjwvYXV0aG9y
PjxhdXRob3I+QnJpZ2h0bGluZywgQy4gRS48L2F1dGhvcj48YXV0aG9yPldhaW4sIEwuIFYuPC9h
dXRob3I+PGF1dGhvcj5TYXllcnMsIEkuPC9hdXRob3I+PC9hdXRob3JzPjwvY29udHJpYnV0b3Jz
PjxhdXRoLWFkZHJlc3M+VW5pdiBMZWljZXN0ZXIsIERlcHQgSGx0aCBTY2ksIExlaWNlc3Rlciwg
TGVpY3MsIEVuZ2xhbmQmI3hEO1VuaXYgTGVpY2VzdGVyLCBJbnN0IEx1bmcgSGx0aCwgRGVwdCBJ
bmZlY3QgSW1tdW4gJmFtcDsgSW5mbGFtbWF0LCBMZWljZXN0ZXIsIExlaWNzLCBFbmdsYW5kJiN4
RDtVbml2IExlaWNlc3RlciwgTmF0bCBJbnN0IEhsdGggUmVzLCBMZWljZXN0ZXIgUmVzcCBCaW9t
ZWQgUmVzIEN0ciwgTGVpY2VzdGVyLCBMZWljcywgRW5nbGFuZCYjeEQ7R2xlbmZpZWxkIEhvc3As
IExlaWNlc3RlciwgTGVpY3MsIEVuZ2xhbmQmI3hEO1VuaXYgTm90dGluZ2hhbSwgTmF0bCBJbnN0
IEhsdGggUmVzLCBOb3R0aW5naGFtIEJpb21lZCBSZXMgQ3RyLCBOb3R0aW5naGFtLCBFbmdsYW5k
JiN4RDtVbml2IE5vdHRpbmdoYW0sIERpdiBFcGlkZW1pb2wgJmFtcDsgUHVibCBIbHRoLCBOb3R0
aW5naGFtLCBFbmdsYW5kJiN4RDtRdWVlbnMgVW5pdiBCZWxmYXN0LCBDdHIgSW5mZWN0ICZhbXA7
IEltbXVuLCBCZWxmYXN0LCBBbnRyaW0sIE5vcnRoIElyZWxhbmQmI3hEO0Jpcm1pbmdoYW0gSGVh
cnRsYW5kcyBIb3NwLCBSZXNwIE1lZCwgQmlybWluZ2hhbSwgVyBNaWRsYW5kcywgRW5nbGFuZCYj
eEQ7VW5pdiBCaXJtaW5naGFtLCBCaXJtaW5naGFtLCBXIE1pZGxhbmRzLCBFbmdsYW5kJiN4RDtV
bml2IEdsYXNnb3csIEluc3QgSW5mZWN0IEltbXVuICZhbXA7IEluZmxhbW1hdCwgR2xhc2dvdywg
TGFuYXJrLCBTY290bGFuZCYjeEQ7VW5pdiBTb3V0aGFtcHRvbiwgRmFjIE1lZCwgSHVtYW4gRGV2
ICZhbXA7IEhsdGgsIENsaW4gJmFtcDsgRXhwdCBTY2ksIFNvdXRoYW1wdG9uLCBIYW50cywgRW5n
bGFuZCYjeEQ7VW5pdiBTb3V0aGFtcHRvbiwgTmF0bCBJbnN0IEhsdGgsIEJpb21lZCBSZXMgQ3Ry
LCBTb3V0aGFtcHRvbiwgSGFudHMsIEVuZ2xhbmQmI3hEO1VuaXYgTWFuY2hlc3RlciwgRGl2IElu
ZmVjdCBJbW11biAmYW1wOyBSZXNwIE1lZCwgTWFuY2hlc3RlciBBY2FkIEhsdGggU2NpIEN0ciwg
TWFuY2hlc3RlciwgTGFuY3MsIEVuZ2xhbmQmI3hEO01hbmNoZXN0ZXIgVW5pdiBOSFMgRmRuIFRy
dXN0LCBNYW5jaGVzdGVyLCBMYW5jcywgRW5nbGFuZCYjeEQ7SW1wZXJpYWwgQ29sbCwgTmF0bCBI
ZWFydCAmYW1wOyBMdW5nIEluc3QsIExvbmRvbiwgRW5nbGFuZCYjeEQ7SW1wZXJpYWwgQ29sbCwg
RGF0YSBTY2kgSW5zdCwgTG9uZG9uLCBFbmdsYW5kJiN4RDtVbml2IEFtc3RlcmRhbSwgQWNhZCBN
ZWQgQ3RyLCBBbXN0ZXJkYW0sIE5ldGhlcmxhbmRzJiN4RDtTaXIgQ2hhcmxlcyBHYWlyZG5lciBI
b3NwLCBSZXNwIE1lZCwgUGVydGgsIFdBLCBBdXN0cmFsaWEmI3hEO1VuaXYgQnJpdGlzaCBDb2x1
bWJpYSwgQ3RyIEhlYXJ0IEx1bmcgSW5ub3ZhdCwgU3QgUGF1bHMgSG9zcCBWYW5jb3V2ZXIsIFZh
bmNvdXZlciwgQkMsIENhbmFkYSYjeEQ7VW5pdiBCcml0aXNoIENvbHVtYmlhLCBEaXYgUmVzcCBN
ZWQsIFZhbmNvdXZlciwgQkMsIENhbmFkYSYjeEQ7VW5pdiBHcm9uaW5nZW4sIFVuaXYgTWVkIEN0
ciBHcm9uaW5nZW4sIERlcHQgUHVsbW9ub2wsIEdyb25pbmdlbiBSZXMgSW5zdCBBc3RobWEsIEdy
b25pbmdlbiwgTmV0aGVybGFuZHMmI3hEO0NPUEQgUmVzIEluc3QsIEdyb25pbmdlbiwgTmV0aGVy
bGFuZHMmI3hEO01lcmNrICZhbXA7IENvIEluYywgUmFod2F5LCBOSiAwNzA2NSBVU0EmI3hEO1Vu
aXYgTGF2YWwsIERlcHQgTW9sIE1lZCwgSW5zdCBVbml2IENhcmRpb2wgJmFtcDsgUG5ldW1vbCBR
dWViZWMsIFF1ZWJlYyBDaXR5LCBQUSwgQ2FuYWRhPC9hdXRoLWFkZHJlc3M+PHRpdGxlcz48dGl0
bGU+TW9kZXJhdGUtdG8tc2V2ZXJlIGFzdGhtYSBpbiBpbmRpdmlkdWFscyBvZiBFdXJvcGVhbiBh
bmNlc3RyeTogYSBnZW5vbWUtd2lkZSBhc3NvY2lhdGlvbiBzdHVkeTwvdGl0bGU+PHNlY29uZGFy
eS10aXRsZT5MYW5jZXQgUmVzcGlyYXRvcnkgTWVkaWNpbmU8L3NlY29uZGFyeS10aXRsZT48YWx0
LXRpdGxlPkxhbmNldCBSZXNwIE1lZDwvYWx0LXRpdGxlPjwvdGl0bGVzPjxwZXJpb2RpY2FsPjxm
dWxsLXRpdGxlPkxhbmNldCBSZXNwaXJhdG9yeSBNZWRpY2luZTwvZnVsbC10aXRsZT48YWJici0x
PkxhbmNldCBSZXNwIE1lZDwvYWJici0xPjwvcGVyaW9kaWNhbD48YWx0LXBlcmlvZGljYWw+PGZ1
bGwtdGl0bGU+TGFuY2V0IFJlc3BpcmF0b3J5IE1lZGljaW5lPC9mdWxsLXRpdGxlPjxhYmJyLTE+
TGFuY2V0IFJlc3AgTWVkPC9hYmJyLTE+PC9hbHQtcGVyaW9kaWNhbD48cGFnZXM+MjAtMzQ8L3Bh
Z2VzPjx2b2x1bWU+Nzwvdm9sdW1lPjxudW1iZXI+MTwvbnVtYmVyPjxrZXl3b3Jkcz48a2V5d29y
ZD5yaXNrIGxvY2k8L2tleXdvcmQ+PGtleXdvcmQ+c3VzY2VwdGliaWxpdHkgbG9jaTwva2V5d29y
ZD48a2V5d29yZD5hbGxlcmdpYyBkaXNlYXNlPC9rZXl3b3JkPjxrZXl3b3JkPmhheS1mZXZlcjwv
a2V5d29yZD48a2V5d29yZD52YXJpYW50czwva2V5d29yZD48a2V5d29yZD5tZXRhYW5hbHlzaXM8
L2tleXdvcmQ+PGtleXdvcmQ+bHVuZzwva2V5d29yZD48a2V5d29yZD5pZGVudGlmaWNhdGlvbjwv
a2V5d29yZD48a2V5d29yZD5leHByZXNzaW9uPC9rZXl3b3JkPjxrZXl3b3JkPmJsb29kPC9rZXl3
b3JkPjwva2V5d29yZHM+PGRhdGVzPjx5ZWFyPjIwMTk8L3llYXI+PHB1Yi1kYXRlcz48ZGF0ZT5K
YW48L2RhdGU+PC9wdWItZGF0ZXM+PC9kYXRlcz48aXNibj4yMjEzLTI2MDA8L2lzYm4+PGFjY2Vz
c2lvbi1udW0+SVNJOjAwMDQ1NDE1MjYwMDAxNDwvYWNjZXNzaW9uLW51bT48dXJscz48cmVsYXRl
ZC11cmxzPjx1cmw+Jmx0O0dvIHRvIElTSSZndDs6Ly8wMDA0NTQxNTI2MDAwMTQ8L3VybD48L3Jl
bGF0ZWQtdXJscz48L3VybHM+PGVsZWN0cm9uaWMtcmVzb3VyY2UtbnVtPjEwLjEwMTYvUzIyMTMt
MjYwMCgxOCkzMDM4OS04PC9lbGVjdHJvbmljLXJlc291cmNlLW51bT48bGFuZ3VhZ2U+RW5nbGlz
aDwvbGFuZ3VhZ2U+PC9yZWNvcmQ+PC9DaXRlPjwvRW5kTm90ZT5=
</w:fldData>
        </w:fldChar>
      </w:r>
      <w:r w:rsidR="00A0599C">
        <w:rPr>
          <w:rFonts w:ascii="Times New Roman" w:hAnsi="Times New Roman" w:cs="Times New Roman"/>
        </w:rPr>
        <w:instrText xml:space="preserve"> ADDIN EN.CITE </w:instrText>
      </w:r>
      <w:r w:rsidR="00A0599C">
        <w:rPr>
          <w:rFonts w:ascii="Times New Roman" w:hAnsi="Times New Roman" w:cs="Times New Roman"/>
        </w:rPr>
        <w:fldChar w:fldCharType="begin">
          <w:fldData xml:space="preserve">PEVuZE5vdGU+PENpdGU+PEF1dGhvcj5TaHJpbmU8L0F1dGhvcj48WWVhcj4yMDE5PC9ZZWFyPjxS
ZWNOdW0+NjwvUmVjTnVtPjxEaXNwbGF5VGV4dD4oU2hyaW5lIGV0IGFsLiwgMjAxOSk8L0Rpc3Bs
YXlUZXh0PjxyZWNvcmQ+PHJlYy1udW1iZXI+NjwvcmVjLW51bWJlcj48Zm9yZWlnbi1rZXlzPjxr
ZXkgYXBwPSJFTiIgZGItaWQ9Ijk1emZhcjlzY3B0ZnJuZTlwcGl2eHN3bTBydzU5c3hwMHR4ZiI+
Njwva2V5PjwvZm9yZWlnbi1rZXlzPjxyZWYtdHlwZSBuYW1lPSJKb3VybmFsIEFydGljbGUiPjE3
PC9yZWYtdHlwZT48Y29udHJpYnV0b3JzPjxhdXRob3JzPjxhdXRob3I+U2hyaW5lLCBOLjwvYXV0
aG9yPjxhdXRob3I+UG9ydGVsbGksIE0uIEEuPC9hdXRob3I+PGF1dGhvcj5Kb2huLCBDLjwvYXV0
aG9yPjxhdXRob3I+QXJ0aWdhcywgTS4gUy48L2F1dGhvcj48YXV0aG9yPkJlbm5ldHQsIE4uPC9h
dXRob3I+PGF1dGhvcj5IYWxsLCBSLjwvYXV0aG9yPjxhdXRob3I+TGV3aXMsIEouPC9hdXRob3I+
PGF1dGhvcj5IZW5yeSwgQS4gUC48L2F1dGhvcj48YXV0aG9yPkJpbGxpbmd0b24sIEMuIEsuPC9h
dXRob3I+PGF1dGhvcj5BaG1hZCwgQS48L2F1dGhvcj48YXV0aG9yPlBhY2tlciwgUi4gSi48L2F1
dGhvcj48YXV0aG9yPlNoYXcsIEQuPC9hdXRob3I+PGF1dGhvcj5Qb2dzb24sIFouIEUuIEsuPC9h
dXRob3I+PGF1dGhvcj5Gb2dhcnR5LCBBLjwvYXV0aG9yPjxhdXRob3I+TWNLZWV2ZXIsIFQuIE0u
PC9hdXRob3I+PGF1dGhvcj5TaW5nYXB1cmksIEEuPC9hdXRob3I+PGF1dGhvcj5IZWFuZXksIEwu
IEcuPC9hdXRob3I+PGF1dGhvcj5NYW5zdXIsIEEuIEguPC9hdXRob3I+PGF1dGhvcj5DaGF1ZGh1
cmksIFIuPC9hdXRob3I+PGF1dGhvcj5UaG9tc29uLCBOLiBDLjwvYXV0aG9yPjxhdXRob3I+SG9s
bG93YXksIEouIFcuPC9hdXRob3I+PGF1dGhvcj5Mb2NrZXR0LCBHLiBBLjwvYXV0aG9yPjxhdXRo
b3I+SG93YXJ0aCwgUC4gSC48L2F1dGhvcj48YXV0aG9yPkRqdWthbm92aWMsIFIuPC9hdXRob3I+
PGF1dGhvcj5IYW5raW5zb24sIEouPC9hdXRob3I+PGF1dGhvcj5OaXZlbiwgUi48L2F1dGhvcj48
YXV0aG9yPlNpbXBzb24sIEEuPC9hdXRob3I+PGF1dGhvcj5DaHVuZywgSy4gRi48L2F1dGhvcj48
YXV0aG9yPlN0ZXJrLCBQLiBKLjwvYXV0aG9yPjxhdXRob3I+Qmxha2V5LCBKLiBELjwvYXV0aG9y
PjxhdXRob3I+QWRjb2NrLCBJLiBNLjwvYXV0aG9yPjxhdXRob3I+SHUsIFMuIEwuPC9hdXRob3I+
PGF1dGhvcj5HdW8sIFkuIEsuPC9hdXRob3I+PGF1dGhvcj5PYmVpZGF0LCBNLjwvYXV0aG9yPjxh
dXRob3I+U2luLCBELiBELjwvYXV0aG9yPjxhdXRob3I+dmFuIGRlbiBCZXJnZSwgTS48L2F1dGhv
cj48YXV0aG9yPk5pY2tsZSwgRC4gQy48L2F1dGhvcj48YXV0aG9yPkJvc3NlLCBZLjwvYXV0aG9y
PjxhdXRob3I+VG9iaW4sIE0uIEQuPC9hdXRob3I+PGF1dGhvcj5IYWxsLCBJLiBQLjwvYXV0aG9y
PjxhdXRob3I+QnJpZ2h0bGluZywgQy4gRS48L2F1dGhvcj48YXV0aG9yPldhaW4sIEwuIFYuPC9h
dXRob3I+PGF1dGhvcj5TYXllcnMsIEkuPC9hdXRob3I+PC9hdXRob3JzPjwvY29udHJpYnV0b3Jz
PjxhdXRoLWFkZHJlc3M+VW5pdiBMZWljZXN0ZXIsIERlcHQgSGx0aCBTY2ksIExlaWNlc3Rlciwg
TGVpY3MsIEVuZ2xhbmQmI3hEO1VuaXYgTGVpY2VzdGVyLCBJbnN0IEx1bmcgSGx0aCwgRGVwdCBJ
bmZlY3QgSW1tdW4gJmFtcDsgSW5mbGFtbWF0LCBMZWljZXN0ZXIsIExlaWNzLCBFbmdsYW5kJiN4
RDtVbml2IExlaWNlc3RlciwgTmF0bCBJbnN0IEhsdGggUmVzLCBMZWljZXN0ZXIgUmVzcCBCaW9t
ZWQgUmVzIEN0ciwgTGVpY2VzdGVyLCBMZWljcywgRW5nbGFuZCYjeEQ7R2xlbmZpZWxkIEhvc3As
IExlaWNlc3RlciwgTGVpY3MsIEVuZ2xhbmQmI3hEO1VuaXYgTm90dGluZ2hhbSwgTmF0bCBJbnN0
IEhsdGggUmVzLCBOb3R0aW5naGFtIEJpb21lZCBSZXMgQ3RyLCBOb3R0aW5naGFtLCBFbmdsYW5k
JiN4RDtVbml2IE5vdHRpbmdoYW0sIERpdiBFcGlkZW1pb2wgJmFtcDsgUHVibCBIbHRoLCBOb3R0
aW5naGFtLCBFbmdsYW5kJiN4RDtRdWVlbnMgVW5pdiBCZWxmYXN0LCBDdHIgSW5mZWN0ICZhbXA7
IEltbXVuLCBCZWxmYXN0LCBBbnRyaW0sIE5vcnRoIElyZWxhbmQmI3hEO0Jpcm1pbmdoYW0gSGVh
cnRsYW5kcyBIb3NwLCBSZXNwIE1lZCwgQmlybWluZ2hhbSwgVyBNaWRsYW5kcywgRW5nbGFuZCYj
eEQ7VW5pdiBCaXJtaW5naGFtLCBCaXJtaW5naGFtLCBXIE1pZGxhbmRzLCBFbmdsYW5kJiN4RDtV
bml2IEdsYXNnb3csIEluc3QgSW5mZWN0IEltbXVuICZhbXA7IEluZmxhbW1hdCwgR2xhc2dvdywg
TGFuYXJrLCBTY290bGFuZCYjeEQ7VW5pdiBTb3V0aGFtcHRvbiwgRmFjIE1lZCwgSHVtYW4gRGV2
ICZhbXA7IEhsdGgsIENsaW4gJmFtcDsgRXhwdCBTY2ksIFNvdXRoYW1wdG9uLCBIYW50cywgRW5n
bGFuZCYjeEQ7VW5pdiBTb3V0aGFtcHRvbiwgTmF0bCBJbnN0IEhsdGgsIEJpb21lZCBSZXMgQ3Ry
LCBTb3V0aGFtcHRvbiwgSGFudHMsIEVuZ2xhbmQmI3hEO1VuaXYgTWFuY2hlc3RlciwgRGl2IElu
ZmVjdCBJbW11biAmYW1wOyBSZXNwIE1lZCwgTWFuY2hlc3RlciBBY2FkIEhsdGggU2NpIEN0ciwg
TWFuY2hlc3RlciwgTGFuY3MsIEVuZ2xhbmQmI3hEO01hbmNoZXN0ZXIgVW5pdiBOSFMgRmRuIFRy
dXN0LCBNYW5jaGVzdGVyLCBMYW5jcywgRW5nbGFuZCYjeEQ7SW1wZXJpYWwgQ29sbCwgTmF0bCBI
ZWFydCAmYW1wOyBMdW5nIEluc3QsIExvbmRvbiwgRW5nbGFuZCYjeEQ7SW1wZXJpYWwgQ29sbCwg
RGF0YSBTY2kgSW5zdCwgTG9uZG9uLCBFbmdsYW5kJiN4RDtVbml2IEFtc3RlcmRhbSwgQWNhZCBN
ZWQgQ3RyLCBBbXN0ZXJkYW0sIE5ldGhlcmxhbmRzJiN4RDtTaXIgQ2hhcmxlcyBHYWlyZG5lciBI
b3NwLCBSZXNwIE1lZCwgUGVydGgsIFdBLCBBdXN0cmFsaWEmI3hEO1VuaXYgQnJpdGlzaCBDb2x1
bWJpYSwgQ3RyIEhlYXJ0IEx1bmcgSW5ub3ZhdCwgU3QgUGF1bHMgSG9zcCBWYW5jb3V2ZXIsIFZh
bmNvdXZlciwgQkMsIENhbmFkYSYjeEQ7VW5pdiBCcml0aXNoIENvbHVtYmlhLCBEaXYgUmVzcCBN
ZWQsIFZhbmNvdXZlciwgQkMsIENhbmFkYSYjeEQ7VW5pdiBHcm9uaW5nZW4sIFVuaXYgTWVkIEN0
ciBHcm9uaW5nZW4sIERlcHQgUHVsbW9ub2wsIEdyb25pbmdlbiBSZXMgSW5zdCBBc3RobWEsIEdy
b25pbmdlbiwgTmV0aGVybGFuZHMmI3hEO0NPUEQgUmVzIEluc3QsIEdyb25pbmdlbiwgTmV0aGVy
bGFuZHMmI3hEO01lcmNrICZhbXA7IENvIEluYywgUmFod2F5LCBOSiAwNzA2NSBVU0EmI3hEO1Vu
aXYgTGF2YWwsIERlcHQgTW9sIE1lZCwgSW5zdCBVbml2IENhcmRpb2wgJmFtcDsgUG5ldW1vbCBR
dWViZWMsIFF1ZWJlYyBDaXR5LCBQUSwgQ2FuYWRhPC9hdXRoLWFkZHJlc3M+PHRpdGxlcz48dGl0
bGU+TW9kZXJhdGUtdG8tc2V2ZXJlIGFzdGhtYSBpbiBpbmRpdmlkdWFscyBvZiBFdXJvcGVhbiBh
bmNlc3RyeTogYSBnZW5vbWUtd2lkZSBhc3NvY2lhdGlvbiBzdHVkeTwvdGl0bGU+PHNlY29uZGFy
eS10aXRsZT5MYW5jZXQgUmVzcGlyYXRvcnkgTWVkaWNpbmU8L3NlY29uZGFyeS10aXRsZT48YWx0
LXRpdGxlPkxhbmNldCBSZXNwIE1lZDwvYWx0LXRpdGxlPjwvdGl0bGVzPjxwZXJpb2RpY2FsPjxm
dWxsLXRpdGxlPkxhbmNldCBSZXNwaXJhdG9yeSBNZWRpY2luZTwvZnVsbC10aXRsZT48YWJici0x
PkxhbmNldCBSZXNwIE1lZDwvYWJici0xPjwvcGVyaW9kaWNhbD48YWx0LXBlcmlvZGljYWw+PGZ1
bGwtdGl0bGU+TGFuY2V0IFJlc3BpcmF0b3J5IE1lZGljaW5lPC9mdWxsLXRpdGxlPjxhYmJyLTE+
TGFuY2V0IFJlc3AgTWVkPC9hYmJyLTE+PC9hbHQtcGVyaW9kaWNhbD48cGFnZXM+MjAtMzQ8L3Bh
Z2VzPjx2b2x1bWU+Nzwvdm9sdW1lPjxudW1iZXI+MTwvbnVtYmVyPjxrZXl3b3Jkcz48a2V5d29y
ZD5yaXNrIGxvY2k8L2tleXdvcmQ+PGtleXdvcmQ+c3VzY2VwdGliaWxpdHkgbG9jaTwva2V5d29y
ZD48a2V5d29yZD5hbGxlcmdpYyBkaXNlYXNlPC9rZXl3b3JkPjxrZXl3b3JkPmhheS1mZXZlcjwv
a2V5d29yZD48a2V5d29yZD52YXJpYW50czwva2V5d29yZD48a2V5d29yZD5tZXRhYW5hbHlzaXM8
L2tleXdvcmQ+PGtleXdvcmQ+bHVuZzwva2V5d29yZD48a2V5d29yZD5pZGVudGlmaWNhdGlvbjwv
a2V5d29yZD48a2V5d29yZD5leHByZXNzaW9uPC9rZXl3b3JkPjxrZXl3b3JkPmJsb29kPC9rZXl3
b3JkPjwva2V5d29yZHM+PGRhdGVzPjx5ZWFyPjIwMTk8L3llYXI+PHB1Yi1kYXRlcz48ZGF0ZT5K
YW48L2RhdGU+PC9wdWItZGF0ZXM+PC9kYXRlcz48aXNibj4yMjEzLTI2MDA8L2lzYm4+PGFjY2Vz
c2lvbi1udW0+SVNJOjAwMDQ1NDE1MjYwMDAxNDwvYWNjZXNzaW9uLW51bT48dXJscz48cmVsYXRl
ZC11cmxzPjx1cmw+Jmx0O0dvIHRvIElTSSZndDs6Ly8wMDA0NTQxNTI2MDAwMTQ8L3VybD48L3Jl
bGF0ZWQtdXJscz48L3VybHM+PGVsZWN0cm9uaWMtcmVzb3VyY2UtbnVtPjEwLjEwMTYvUzIyMTMt
MjYwMCgxOCkzMDM4OS04PC9lbGVjdHJvbmljLXJlc291cmNlLW51bT48bGFuZ3VhZ2U+RW5nbGlz
aDwvbGFuZ3VhZ2U+PC9yZWNvcmQ+PC9DaXRlPjwvRW5kTm90ZT5=
</w:fldData>
        </w:fldChar>
      </w:r>
      <w:r w:rsidR="00A0599C">
        <w:rPr>
          <w:rFonts w:ascii="Times New Roman" w:hAnsi="Times New Roman" w:cs="Times New Roman"/>
        </w:rPr>
        <w:instrText xml:space="preserve"> ADDIN EN.CITE.DATA </w:instrText>
      </w:r>
      <w:r w:rsidR="00A0599C">
        <w:rPr>
          <w:rFonts w:ascii="Times New Roman" w:hAnsi="Times New Roman" w:cs="Times New Roman"/>
        </w:rPr>
      </w:r>
      <w:r w:rsidR="00A0599C">
        <w:rPr>
          <w:rFonts w:ascii="Times New Roman" w:hAnsi="Times New Roman" w:cs="Times New Roman"/>
        </w:rPr>
        <w:fldChar w:fldCharType="end"/>
      </w:r>
      <w:r w:rsidR="00A0599C">
        <w:rPr>
          <w:rFonts w:ascii="Times New Roman" w:hAnsi="Times New Roman" w:cs="Times New Roman"/>
        </w:rPr>
      </w:r>
      <w:r w:rsidR="00A0599C">
        <w:rPr>
          <w:rFonts w:ascii="Times New Roman" w:hAnsi="Times New Roman" w:cs="Times New Roman"/>
        </w:rPr>
        <w:fldChar w:fldCharType="separate"/>
      </w:r>
      <w:r w:rsidR="00A0599C">
        <w:rPr>
          <w:rFonts w:ascii="Times New Roman" w:hAnsi="Times New Roman" w:cs="Times New Roman"/>
          <w:noProof/>
        </w:rPr>
        <w:t>(</w:t>
      </w:r>
      <w:hyperlink w:anchor="_ENREF_34" w:tooltip="Shrine, 2019 #6" w:history="1">
        <w:r w:rsidR="00A0599C">
          <w:rPr>
            <w:rFonts w:ascii="Times New Roman" w:hAnsi="Times New Roman" w:cs="Times New Roman"/>
            <w:noProof/>
          </w:rPr>
          <w:t>Shrine et al., 2019</w:t>
        </w:r>
      </w:hyperlink>
      <w:r w:rsidR="00A0599C">
        <w:rPr>
          <w:rFonts w:ascii="Times New Roman" w:hAnsi="Times New Roman" w:cs="Times New Roman"/>
          <w:noProof/>
        </w:rPr>
        <w:t>)</w:t>
      </w:r>
      <w:r w:rsidR="00A0599C">
        <w:rPr>
          <w:rFonts w:ascii="Times New Roman" w:hAnsi="Times New Roman" w:cs="Times New Roman"/>
        </w:rPr>
        <w:fldChar w:fldCharType="end"/>
      </w:r>
      <w:r w:rsidR="00E12234" w:rsidRPr="00E07078">
        <w:rPr>
          <w:rFonts w:ascii="Times New Roman" w:hAnsi="Times New Roman" w:cs="Times New Roman"/>
          <w:szCs w:val="20"/>
        </w:rPr>
        <w:t>.</w:t>
      </w:r>
      <w:r w:rsidR="00A0599C" w:rsidRPr="00E07078">
        <w:rPr>
          <w:rFonts w:ascii="Times New Roman" w:hAnsi="Times New Roman" w:cs="Times New Roman"/>
          <w:szCs w:val="20"/>
        </w:rPr>
        <w:t xml:space="preserve"> </w:t>
      </w:r>
    </w:p>
    <w:p w:rsidR="00E12234" w:rsidRDefault="00E12234" w:rsidP="007D7604">
      <w:pPr>
        <w:wordWrap/>
        <w:spacing w:after="0" w:line="360" w:lineRule="auto"/>
        <w:rPr>
          <w:rFonts w:ascii="Times New Roman" w:hAnsi="Times New Roman" w:cs="Times New Roman"/>
          <w:szCs w:val="20"/>
        </w:rPr>
      </w:pPr>
    </w:p>
    <w:p w:rsidR="007157B2" w:rsidRPr="00E07078" w:rsidRDefault="007157B2" w:rsidP="007D7604">
      <w:pPr>
        <w:wordWrap/>
        <w:spacing w:after="0" w:line="360" w:lineRule="auto"/>
        <w:rPr>
          <w:rFonts w:ascii="Times New Roman" w:hAnsi="Times New Roman" w:cs="Times New Roman"/>
          <w:szCs w:val="20"/>
        </w:rPr>
      </w:pPr>
    </w:p>
    <w:p w:rsidR="008A30F4" w:rsidRPr="007F0CD8" w:rsidRDefault="00614575" w:rsidP="007D7604">
      <w:pPr>
        <w:wordWrap/>
        <w:spacing w:after="0" w:line="360" w:lineRule="auto"/>
        <w:rPr>
          <w:rFonts w:ascii="Times New Roman" w:hAnsi="Times New Roman" w:cs="Times New Roman"/>
          <w:b/>
          <w:szCs w:val="20"/>
        </w:rPr>
      </w:pPr>
      <w:r w:rsidRPr="007F0CD8">
        <w:rPr>
          <w:rFonts w:ascii="Times New Roman" w:hAnsi="Times New Roman" w:cs="Times New Roman" w:hint="eastAsia"/>
          <w:b/>
          <w:szCs w:val="20"/>
        </w:rPr>
        <w:t xml:space="preserve">Method </w:t>
      </w:r>
    </w:p>
    <w:p w:rsidR="008900BE" w:rsidRDefault="008900BE" w:rsidP="00614575">
      <w:pPr>
        <w:wordWrap/>
        <w:spacing w:after="0" w:line="360" w:lineRule="auto"/>
        <w:rPr>
          <w:rFonts w:ascii="Times New Roman" w:hAnsi="Times New Roman" w:cs="Times New Roman"/>
          <w:szCs w:val="20"/>
        </w:rPr>
      </w:pPr>
    </w:p>
    <w:p w:rsidR="0064731E" w:rsidRPr="007F0CD8" w:rsidRDefault="0064731E" w:rsidP="00614575">
      <w:pPr>
        <w:wordWrap/>
        <w:spacing w:after="0" w:line="360" w:lineRule="auto"/>
        <w:rPr>
          <w:rFonts w:ascii="Times New Roman" w:hAnsi="Times New Roman" w:cs="Times New Roman"/>
          <w:b/>
          <w:szCs w:val="20"/>
        </w:rPr>
      </w:pPr>
      <w:r w:rsidRPr="007F0CD8">
        <w:rPr>
          <w:rFonts w:ascii="Times New Roman" w:hAnsi="Times New Roman" w:cs="Times New Roman" w:hint="eastAsia"/>
          <w:b/>
          <w:szCs w:val="20"/>
        </w:rPr>
        <w:t>Genetic correlation</w:t>
      </w:r>
    </w:p>
    <w:p w:rsidR="00614575" w:rsidRDefault="008900BE" w:rsidP="00614575">
      <w:pPr>
        <w:wordWrap/>
        <w:spacing w:after="0" w:line="360" w:lineRule="auto"/>
        <w:rPr>
          <w:rFonts w:ascii="Times New Roman" w:hAnsi="Times New Roman" w:cs="Times New Roman"/>
          <w:szCs w:val="20"/>
        </w:rPr>
      </w:pPr>
      <w:r w:rsidRPr="008900BE">
        <w:rPr>
          <w:rFonts w:ascii="Times New Roman" w:hAnsi="Times New Roman" w:cs="Times New Roman"/>
          <w:szCs w:val="20"/>
        </w:rPr>
        <w:t>We used LDSC to estimate LD score intercept and the genetic correlation between asthma subgroup. When using LDSC to estimate genetic correlation and LD score intercept, it is necessary to creat</w:t>
      </w:r>
      <w:r>
        <w:rPr>
          <w:rFonts w:ascii="Times New Roman" w:hAnsi="Times New Roman" w:cs="Times New Roman"/>
          <w:szCs w:val="20"/>
        </w:rPr>
        <w:t>e</w:t>
      </w:r>
      <w:r w:rsidRPr="008900BE">
        <w:rPr>
          <w:rFonts w:ascii="Times New Roman" w:hAnsi="Times New Roman" w:cs="Times New Roman"/>
          <w:szCs w:val="20"/>
        </w:rPr>
        <w:t xml:space="preserve"> an LD score list of causal SNPs (MAF ≥ 0.01). Hence, we derived LD score information as follows: for LDSC, LD score were previously calculated by Bulik-Sullivan et al (https://github.com/bulik/ldsc)</w:t>
      </w:r>
      <w:r w:rsidR="00566E03">
        <w:rPr>
          <w:rFonts w:ascii="Times New Roman" w:hAnsi="Times New Roman" w:cs="Times New Roman"/>
          <w:szCs w:val="20"/>
        </w:rPr>
        <w:t>,</w:t>
      </w:r>
      <w:r w:rsidRPr="008900BE">
        <w:rPr>
          <w:rFonts w:ascii="Times New Roman" w:hAnsi="Times New Roman" w:cs="Times New Roman"/>
          <w:szCs w:val="20"/>
        </w:rPr>
        <w:t xml:space="preserve"> based on the European 1000 Genomes database</w:t>
      </w:r>
    </w:p>
    <w:p w:rsidR="00F66095" w:rsidRDefault="00F66095" w:rsidP="00614575">
      <w:pPr>
        <w:wordWrap/>
        <w:spacing w:after="0" w:line="360" w:lineRule="auto"/>
        <w:rPr>
          <w:rFonts w:ascii="Times New Roman" w:hAnsi="Times New Roman" w:cs="Times New Roman"/>
          <w:szCs w:val="20"/>
        </w:rPr>
      </w:pPr>
    </w:p>
    <w:p w:rsidR="0064731E" w:rsidRPr="007F0CD8" w:rsidRDefault="0064731E" w:rsidP="00614575">
      <w:pPr>
        <w:wordWrap/>
        <w:spacing w:after="0" w:line="360" w:lineRule="auto"/>
        <w:rPr>
          <w:rFonts w:ascii="Times New Roman" w:hAnsi="Times New Roman" w:cs="Times New Roman"/>
          <w:b/>
          <w:szCs w:val="20"/>
        </w:rPr>
      </w:pPr>
      <w:r w:rsidRPr="007F0CD8">
        <w:rPr>
          <w:rFonts w:ascii="Times New Roman" w:hAnsi="Times New Roman" w:cs="Times New Roman" w:hint="eastAsia"/>
          <w:b/>
          <w:szCs w:val="20"/>
        </w:rPr>
        <w:t>Childhood BMI SNPs</w:t>
      </w:r>
    </w:p>
    <w:p w:rsidR="008E2B5A" w:rsidRDefault="00F66095" w:rsidP="00614575">
      <w:pPr>
        <w:wordWrap/>
        <w:spacing w:after="0" w:line="360" w:lineRule="auto"/>
        <w:rPr>
          <w:rFonts w:ascii="Times New Roman" w:hAnsi="Times New Roman" w:cs="Times New Roman"/>
          <w:szCs w:val="20"/>
        </w:rPr>
      </w:pPr>
      <w:r>
        <w:rPr>
          <w:rFonts w:ascii="Times New Roman" w:hAnsi="Times New Roman" w:cs="Times New Roman"/>
          <w:szCs w:val="20"/>
        </w:rPr>
        <w:t>We extracted summary association statistics for the 25 genome-wide significant SNPs (</w:t>
      </w:r>
      <w:r w:rsidRPr="00F66095">
        <w:rPr>
          <w:rFonts w:ascii="Times New Roman" w:hAnsi="Times New Roman" w:cs="Times New Roman"/>
          <w:i/>
          <w:szCs w:val="20"/>
        </w:rPr>
        <w:t>P</w:t>
      </w:r>
      <w:r>
        <w:rPr>
          <w:rFonts w:ascii="Times New Roman" w:hAnsi="Times New Roman" w:cs="Times New Roman"/>
          <w:szCs w:val="20"/>
        </w:rPr>
        <w:t xml:space="preserve"> &lt; 5E-08) that </w:t>
      </w:r>
      <w:r w:rsidR="00566E03">
        <w:rPr>
          <w:rFonts w:ascii="Times New Roman" w:hAnsi="Times New Roman" w:cs="Times New Roman"/>
          <w:szCs w:val="20"/>
        </w:rPr>
        <w:t>had been</w:t>
      </w:r>
      <w:r>
        <w:rPr>
          <w:rFonts w:ascii="Times New Roman" w:hAnsi="Times New Roman" w:cs="Times New Roman"/>
          <w:szCs w:val="20"/>
        </w:rPr>
        <w:t xml:space="preserve"> previously associated with BMI in </w:t>
      </w:r>
      <w:r w:rsidR="00566E03">
        <w:rPr>
          <w:rFonts w:ascii="Times New Roman" w:hAnsi="Times New Roman" w:cs="Times New Roman"/>
          <w:szCs w:val="20"/>
        </w:rPr>
        <w:t>a meta-</w:t>
      </w:r>
      <w:r>
        <w:rPr>
          <w:rFonts w:ascii="Times New Roman" w:hAnsi="Times New Roman" w:cs="Times New Roman"/>
          <w:szCs w:val="20"/>
        </w:rPr>
        <w:t>genome-wide associat</w:t>
      </w:r>
      <w:r w:rsidR="00566E03">
        <w:rPr>
          <w:rFonts w:ascii="Times New Roman" w:hAnsi="Times New Roman" w:cs="Times New Roman"/>
          <w:szCs w:val="20"/>
        </w:rPr>
        <w:t>ion</w:t>
      </w:r>
      <w:r>
        <w:rPr>
          <w:rFonts w:ascii="Times New Roman" w:hAnsi="Times New Roman" w:cs="Times New Roman"/>
          <w:szCs w:val="20"/>
        </w:rPr>
        <w:t xml:space="preserve"> study using 61,111 European child</w:t>
      </w:r>
      <w:r w:rsidR="008E2B5A">
        <w:rPr>
          <w:rFonts w:ascii="Times New Roman" w:hAnsi="Times New Roman" w:cs="Times New Roman"/>
          <w:szCs w:val="20"/>
        </w:rPr>
        <w:t>ren</w:t>
      </w:r>
      <w:r w:rsidR="00566E03">
        <w:rPr>
          <w:rFonts w:ascii="Times New Roman" w:hAnsi="Times New Roman" w:cs="Times New Roman"/>
          <w:szCs w:val="20"/>
        </w:rPr>
        <w:t xml:space="preserve"> with ages of </w:t>
      </w:r>
      <w:r w:rsidR="008E2B5A">
        <w:rPr>
          <w:rFonts w:ascii="Times New Roman" w:hAnsi="Times New Roman" w:cs="Times New Roman"/>
          <w:szCs w:val="20"/>
        </w:rPr>
        <w:t>2</w:t>
      </w:r>
      <w:r w:rsidR="00566E03">
        <w:rPr>
          <w:rFonts w:ascii="Times New Roman" w:hAnsi="Times New Roman" w:cs="Times New Roman"/>
          <w:szCs w:val="20"/>
        </w:rPr>
        <w:t>-</w:t>
      </w:r>
      <w:r w:rsidR="008E2B5A">
        <w:rPr>
          <w:rFonts w:ascii="Times New Roman" w:hAnsi="Times New Roman" w:cs="Times New Roman"/>
          <w:szCs w:val="20"/>
        </w:rPr>
        <w:t xml:space="preserve">10 years (Vogelezang et al., 2020). </w:t>
      </w:r>
      <w:r w:rsidR="008E2B5A">
        <w:rPr>
          <w:rFonts w:ascii="Times New Roman" w:hAnsi="Times New Roman" w:cs="Times New Roman" w:hint="eastAsia"/>
          <w:szCs w:val="20"/>
        </w:rPr>
        <w:t>F</w:t>
      </w:r>
      <w:r w:rsidRPr="00F66095">
        <w:rPr>
          <w:rFonts w:ascii="Times New Roman" w:hAnsi="Times New Roman" w:cs="Times New Roman"/>
          <w:szCs w:val="20"/>
        </w:rPr>
        <w:t xml:space="preserve">rom </w:t>
      </w:r>
      <w:r w:rsidR="008E2B5A">
        <w:rPr>
          <w:rFonts w:ascii="Times New Roman" w:hAnsi="Times New Roman" w:cs="Times New Roman"/>
          <w:szCs w:val="20"/>
        </w:rPr>
        <w:t>25</w:t>
      </w:r>
      <w:r w:rsidRPr="00F66095">
        <w:rPr>
          <w:rFonts w:ascii="Times New Roman" w:hAnsi="Times New Roman" w:cs="Times New Roman"/>
          <w:szCs w:val="20"/>
        </w:rPr>
        <w:t xml:space="preserve"> SNPs-BMI, we further removed SNPs </w:t>
      </w:r>
      <w:r w:rsidR="00566E03">
        <w:rPr>
          <w:rFonts w:ascii="Times New Roman" w:hAnsi="Times New Roman" w:cs="Times New Roman"/>
          <w:szCs w:val="20"/>
        </w:rPr>
        <w:t xml:space="preserve">with </w:t>
      </w:r>
      <w:r w:rsidR="008E2B5A" w:rsidRPr="008E2B5A">
        <w:rPr>
          <w:rFonts w:ascii="Times New Roman" w:hAnsi="Times New Roman" w:cs="Times New Roman"/>
          <w:szCs w:val="20"/>
        </w:rPr>
        <w:t xml:space="preserve">strand-ambiguity (e.g., A/T and C/G) </w:t>
      </w:r>
      <w:r w:rsidR="008E2B5A" w:rsidRPr="00F66095">
        <w:rPr>
          <w:rFonts w:ascii="Times New Roman" w:hAnsi="Times New Roman" w:cs="Times New Roman"/>
          <w:szCs w:val="20"/>
        </w:rPr>
        <w:t>(Tang et al., 2020)</w:t>
      </w:r>
      <w:r w:rsidR="008E2B5A" w:rsidRPr="008E2B5A">
        <w:rPr>
          <w:rFonts w:ascii="Times New Roman" w:hAnsi="Times New Roman" w:cs="Times New Roman"/>
          <w:szCs w:val="20"/>
        </w:rPr>
        <w:t>, SNPs in the MHC region (chromosome 6:25-34M)</w:t>
      </w:r>
      <w:r w:rsidR="008E2B5A">
        <w:rPr>
          <w:rFonts w:ascii="Times New Roman" w:hAnsi="Times New Roman" w:cs="Times New Roman"/>
          <w:szCs w:val="20"/>
        </w:rPr>
        <w:t xml:space="preserve"> </w:t>
      </w:r>
      <w:r w:rsidR="008E2B5A" w:rsidRPr="00F66095">
        <w:rPr>
          <w:rFonts w:ascii="Times New Roman" w:hAnsi="Times New Roman" w:cs="Times New Roman"/>
          <w:szCs w:val="20"/>
        </w:rPr>
        <w:t>(Zhu et al., 2020)</w:t>
      </w:r>
      <w:r w:rsidR="008E2B5A" w:rsidRPr="008E2B5A">
        <w:rPr>
          <w:rFonts w:ascii="Times New Roman" w:hAnsi="Times New Roman" w:cs="Times New Roman"/>
          <w:szCs w:val="20"/>
        </w:rPr>
        <w:t>, SNPs with no proxy (</w:t>
      </w:r>
      <w:r w:rsidR="008E2B5A" w:rsidRPr="005D01E2">
        <w:rPr>
          <w:rFonts w:ascii="Times New Roman" w:hAnsi="Times New Roman" w:cs="Times New Roman"/>
          <w:i/>
          <w:szCs w:val="20"/>
        </w:rPr>
        <w:t>r</w:t>
      </w:r>
      <w:r w:rsidR="008E2B5A" w:rsidRPr="008E2B5A">
        <w:rPr>
          <w:rFonts w:ascii="Times New Roman" w:hAnsi="Times New Roman" w:cs="Times New Roman"/>
          <w:szCs w:val="20"/>
          <w:vertAlign w:val="superscript"/>
        </w:rPr>
        <w:t>2</w:t>
      </w:r>
      <w:r w:rsidR="008E2B5A" w:rsidRPr="008E2B5A">
        <w:rPr>
          <w:rFonts w:ascii="Times New Roman" w:hAnsi="Times New Roman" w:cs="Times New Roman"/>
          <w:szCs w:val="20"/>
        </w:rPr>
        <w:t xml:space="preserve"> &gt; 0.8) in UKB, and SNPs that were associated with asthma (</w:t>
      </w:r>
      <w:r w:rsidR="008E2B5A" w:rsidRPr="008E2B5A">
        <w:rPr>
          <w:rFonts w:ascii="Times New Roman" w:hAnsi="Times New Roman" w:cs="Times New Roman"/>
          <w:i/>
          <w:szCs w:val="20"/>
        </w:rPr>
        <w:t>P</w:t>
      </w:r>
      <w:r w:rsidR="008E2B5A" w:rsidRPr="008E2B5A">
        <w:rPr>
          <w:rFonts w:ascii="Times New Roman" w:hAnsi="Times New Roman" w:cs="Times New Roman"/>
          <w:szCs w:val="20"/>
        </w:rPr>
        <w:t xml:space="preserve"> &lt; 2.17E-03, 0.05/23), </w:t>
      </w:r>
      <w:r w:rsidR="00566E03">
        <w:rPr>
          <w:rFonts w:ascii="Times New Roman" w:hAnsi="Times New Roman" w:cs="Times New Roman"/>
          <w:szCs w:val="20"/>
        </w:rPr>
        <w:t>leaving</w:t>
      </w:r>
      <w:r w:rsidR="008E2B5A" w:rsidRPr="008E2B5A">
        <w:rPr>
          <w:rFonts w:ascii="Times New Roman" w:hAnsi="Times New Roman" w:cs="Times New Roman"/>
          <w:szCs w:val="20"/>
        </w:rPr>
        <w:t xml:space="preserve"> 21 SNPs.</w:t>
      </w:r>
    </w:p>
    <w:p w:rsidR="00E12234" w:rsidRPr="00E07078" w:rsidRDefault="00E12234" w:rsidP="007D7604">
      <w:pPr>
        <w:wordWrap/>
        <w:spacing w:after="0" w:line="360" w:lineRule="auto"/>
        <w:rPr>
          <w:rFonts w:ascii="Times New Roman" w:hAnsi="Times New Roman" w:cs="Times New Roman"/>
          <w:szCs w:val="20"/>
        </w:rPr>
      </w:pPr>
    </w:p>
    <w:p w:rsidR="00E12234" w:rsidRPr="00E07078" w:rsidRDefault="00E12234" w:rsidP="007D7604">
      <w:pPr>
        <w:wordWrap/>
        <w:spacing w:after="0" w:line="360" w:lineRule="auto"/>
        <w:rPr>
          <w:rFonts w:ascii="Times New Roman" w:hAnsi="Times New Roman" w:cs="Times New Roman"/>
          <w:szCs w:val="20"/>
        </w:rPr>
      </w:pPr>
    </w:p>
    <w:p w:rsidR="00E12234" w:rsidRDefault="00E12234"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923C5D" w:rsidRDefault="00923C5D" w:rsidP="007D7604">
      <w:pPr>
        <w:wordWrap/>
        <w:spacing w:after="0" w:line="360" w:lineRule="auto"/>
        <w:rPr>
          <w:rFonts w:ascii="Times New Roman" w:hAnsi="Times New Roman" w:cs="Times New Roman"/>
          <w:szCs w:val="20"/>
        </w:rPr>
      </w:pPr>
    </w:p>
    <w:p w:rsidR="007D7604" w:rsidRDefault="007D7604">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610A2F" w:rsidRDefault="00610A2F" w:rsidP="007D7604">
      <w:pPr>
        <w:wordWrap/>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w:t>
      </w:r>
    </w:p>
    <w:p w:rsidR="00610A2F" w:rsidRDefault="00610A2F" w:rsidP="007D7604">
      <w:pPr>
        <w:wordWrap/>
        <w:spacing w:after="0" w:line="360" w:lineRule="auto"/>
        <w:rPr>
          <w:rFonts w:ascii="Times New Roman" w:hAnsi="Times New Roman" w:cs="Times New Roman"/>
          <w:szCs w:val="20"/>
        </w:rPr>
      </w:pPr>
    </w:p>
    <w:p w:rsidR="00923C5D" w:rsidRDefault="00FD0CFF" w:rsidP="007D7604">
      <w:pPr>
        <w:wordWrap/>
        <w:spacing w:after="0" w:line="360" w:lineRule="auto"/>
        <w:rPr>
          <w:rFonts w:ascii="Times New Roman" w:hAnsi="Times New Roman" w:cs="Times New Roman"/>
          <w:szCs w:val="20"/>
        </w:rPr>
      </w:pPr>
      <w:r>
        <w:rPr>
          <w:rFonts w:ascii="Times New Roman" w:hAnsi="Times New Roman" w:cs="Times New Roman"/>
          <w:b/>
          <w:szCs w:val="20"/>
        </w:rPr>
        <w:t>Supplementary Figure 1</w:t>
      </w:r>
      <w:r w:rsidR="00923C5D" w:rsidRPr="00923C5D">
        <w:rPr>
          <w:rFonts w:ascii="Times New Roman" w:hAnsi="Times New Roman" w:cs="Times New Roman"/>
          <w:szCs w:val="20"/>
        </w:rPr>
        <w:t xml:space="preserve"> Study population</w:t>
      </w:r>
    </w:p>
    <w:p w:rsidR="00923C5D" w:rsidRDefault="00923C5D" w:rsidP="007D7604">
      <w:pPr>
        <w:wordWrap/>
        <w:spacing w:after="0" w:line="360" w:lineRule="auto"/>
        <w:rPr>
          <w:rFonts w:ascii="Times New Roman" w:hAnsi="Times New Roman" w:cs="Times New Roman"/>
          <w:szCs w:val="20"/>
        </w:rPr>
      </w:pPr>
    </w:p>
    <w:p w:rsidR="00923C5D" w:rsidRDefault="00FD0CFF" w:rsidP="007D7604">
      <w:pPr>
        <w:wordWrap/>
        <w:spacing w:after="0" w:line="360" w:lineRule="auto"/>
        <w:rPr>
          <w:rFonts w:ascii="Times New Roman" w:hAnsi="Times New Roman" w:cs="Times New Roman"/>
          <w:szCs w:val="20"/>
        </w:rPr>
      </w:pPr>
      <w:r>
        <w:rPr>
          <w:rFonts w:ascii="Times New Roman" w:hAnsi="Times New Roman" w:cs="Times New Roman"/>
          <w:b/>
          <w:szCs w:val="20"/>
        </w:rPr>
        <w:t>Supplementary Figure 2</w:t>
      </w:r>
      <w:r w:rsidRPr="00923C5D">
        <w:rPr>
          <w:rFonts w:ascii="Times New Roman" w:hAnsi="Times New Roman" w:cs="Times New Roman"/>
          <w:szCs w:val="20"/>
        </w:rPr>
        <w:t xml:space="preserve"> </w:t>
      </w:r>
      <w:r w:rsidR="00923C5D" w:rsidRPr="00923C5D">
        <w:rPr>
          <w:rFonts w:ascii="Times New Roman" w:hAnsi="Times New Roman" w:cs="Times New Roman"/>
          <w:szCs w:val="20"/>
        </w:rPr>
        <w:t>MR study design</w:t>
      </w:r>
    </w:p>
    <w:p w:rsidR="00923C5D" w:rsidRDefault="00923C5D" w:rsidP="007D7604">
      <w:pPr>
        <w:wordWrap/>
        <w:spacing w:after="0" w:line="360" w:lineRule="auto"/>
        <w:rPr>
          <w:rFonts w:ascii="Times New Roman" w:hAnsi="Times New Roman" w:cs="Times New Roman"/>
          <w:szCs w:val="20"/>
        </w:rPr>
      </w:pPr>
      <w:bookmarkStart w:id="0" w:name="_GoBack"/>
      <w:bookmarkEnd w:id="0"/>
    </w:p>
    <w:p w:rsidR="007D7604" w:rsidRPr="0023530C" w:rsidRDefault="007D7604" w:rsidP="007D7604">
      <w:pPr>
        <w:wordWrap/>
        <w:spacing w:after="0" w:line="360" w:lineRule="auto"/>
        <w:rPr>
          <w:rFonts w:ascii="Times New Roman" w:hAnsi="Times New Roman" w:cs="Times New Roman"/>
          <w:color w:val="000000" w:themeColor="text1"/>
          <w:szCs w:val="20"/>
        </w:rPr>
      </w:pPr>
      <w:r w:rsidRPr="0023530C">
        <w:rPr>
          <w:rFonts w:ascii="Times New Roman" w:hAnsi="Times New Roman" w:cs="Times New Roman"/>
          <w:b/>
          <w:color w:val="000000" w:themeColor="text1"/>
        </w:rPr>
        <w:t>Supplementary Figure 3.</w:t>
      </w:r>
      <w:r w:rsidRPr="0023530C">
        <w:rPr>
          <w:rFonts w:ascii="Times New Roman" w:hAnsi="Times New Roman" w:cs="Times New Roman"/>
          <w:color w:val="000000" w:themeColor="text1"/>
        </w:rPr>
        <w:t xml:space="preserve"> </w:t>
      </w:r>
      <w:r w:rsidR="00FF36DF" w:rsidRPr="0023530C">
        <w:rPr>
          <w:rFonts w:ascii="Times New Roman" w:hAnsi="Times New Roman" w:cs="Times New Roman"/>
          <w:color w:val="000000" w:themeColor="text1"/>
          <w:szCs w:val="20"/>
        </w:rPr>
        <w:t>The quantile-quantile (QQ) and Manhattan plots of a genome-wide association study on asthma using UK Biobank data. (A) The QQ plot shows the observed versus the expected P-values from the association analyses for asthma in the UK Biobank. The genomic control factor (λ) was 1.21, and the LD Score intercept from LDSC was 1.077, suggesting that any inflation of test statistics is more likely due to polygenicity rather than population structure. (B) European individuals (35,926 asthma cases and 227,924 controls) were used to assess alleles of 5.6 million imputed SNPs. Genome-wide thresholds for significant (</w:t>
      </w:r>
      <w:r w:rsidR="00FF36DF" w:rsidRPr="0023530C">
        <w:rPr>
          <w:rFonts w:ascii="Times New Roman" w:hAnsi="Times New Roman" w:cs="Times New Roman"/>
          <w:i/>
          <w:color w:val="000000" w:themeColor="text1"/>
          <w:szCs w:val="20"/>
        </w:rPr>
        <w:t>P</w:t>
      </w:r>
      <w:r w:rsidR="00FF36DF" w:rsidRPr="0023530C">
        <w:rPr>
          <w:rFonts w:ascii="Times New Roman" w:hAnsi="Times New Roman" w:cs="Times New Roman"/>
          <w:color w:val="000000" w:themeColor="text1"/>
          <w:szCs w:val="20"/>
        </w:rPr>
        <w:t xml:space="preserve"> = 5E-08) and suggestive (</w:t>
      </w:r>
      <w:r w:rsidR="00FF36DF" w:rsidRPr="0023530C">
        <w:rPr>
          <w:rFonts w:ascii="Times New Roman" w:hAnsi="Times New Roman" w:cs="Times New Roman"/>
          <w:i/>
          <w:color w:val="000000" w:themeColor="text1"/>
          <w:szCs w:val="20"/>
        </w:rPr>
        <w:t>P</w:t>
      </w:r>
      <w:r w:rsidR="00FF36DF" w:rsidRPr="0023530C">
        <w:rPr>
          <w:rFonts w:ascii="Times New Roman" w:hAnsi="Times New Roman" w:cs="Times New Roman"/>
          <w:color w:val="000000" w:themeColor="text1"/>
          <w:szCs w:val="20"/>
        </w:rPr>
        <w:t xml:space="preserve"> = 5E-06) associations are indicated by the red and blue lines, respectively.</w:t>
      </w:r>
    </w:p>
    <w:p w:rsidR="00610A2F" w:rsidRPr="0023530C" w:rsidRDefault="00610A2F" w:rsidP="007D7604">
      <w:pPr>
        <w:wordWrap/>
        <w:spacing w:after="0" w:line="360" w:lineRule="auto"/>
        <w:rPr>
          <w:rFonts w:ascii="Times New Roman" w:hAnsi="Times New Roman" w:cs="Times New Roman"/>
          <w:color w:val="000000" w:themeColor="text1"/>
          <w:szCs w:val="20"/>
        </w:rPr>
      </w:pPr>
    </w:p>
    <w:p w:rsidR="007D7604" w:rsidRPr="0023530C" w:rsidRDefault="007D7604" w:rsidP="007D7604">
      <w:pPr>
        <w:wordWrap/>
        <w:spacing w:after="0" w:line="360" w:lineRule="auto"/>
        <w:rPr>
          <w:rFonts w:ascii="Times New Roman" w:hAnsi="Times New Roman" w:cs="Times New Roman"/>
          <w:color w:val="000000" w:themeColor="text1"/>
          <w:szCs w:val="20"/>
        </w:rPr>
      </w:pPr>
      <w:r w:rsidRPr="0023530C">
        <w:rPr>
          <w:rFonts w:ascii="Times New Roman" w:hAnsi="Times New Roman" w:cs="Times New Roman"/>
          <w:b/>
          <w:color w:val="000000" w:themeColor="text1"/>
        </w:rPr>
        <w:t xml:space="preserve">Supplementary Figure </w:t>
      </w:r>
      <w:r w:rsidRPr="0023530C">
        <w:rPr>
          <w:rFonts w:ascii="Times New Roman" w:hAnsi="Times New Roman" w:cs="Times New Roman"/>
          <w:b/>
          <w:color w:val="000000" w:themeColor="text1"/>
          <w:szCs w:val="20"/>
        </w:rPr>
        <w:t>4</w:t>
      </w:r>
      <w:r w:rsidRPr="0023530C">
        <w:rPr>
          <w:rFonts w:ascii="Times New Roman" w:hAnsi="Times New Roman" w:cs="Times New Roman"/>
          <w:color w:val="000000" w:themeColor="text1"/>
          <w:szCs w:val="20"/>
        </w:rPr>
        <w:t xml:space="preserve"> </w:t>
      </w:r>
      <w:r w:rsidR="00FF36DF" w:rsidRPr="0023530C">
        <w:rPr>
          <w:rFonts w:ascii="Times New Roman" w:hAnsi="Times New Roman" w:cs="Times New Roman"/>
          <w:color w:val="000000" w:themeColor="text1"/>
          <w:szCs w:val="20"/>
        </w:rPr>
        <w:t>The QQ and Manhattan plots of a genome-wide association study for BMI only in asthma control using UK Biobank data. (A) The genomic control factor (λ) was 1.61, and the LD Score intercept from LDSC was 1.092, suggesting that any inflation of test statistics is more likely due to polygenicity rather than population structure. (B) European individuals (227,924 controls) were used to assess alleles of 5.6 million imputed SNPs. Genome-wide thresholds for significant (</w:t>
      </w:r>
      <w:r w:rsidR="00FF36DF" w:rsidRPr="0023530C">
        <w:rPr>
          <w:rFonts w:ascii="Times New Roman" w:hAnsi="Times New Roman" w:cs="Times New Roman"/>
          <w:i/>
          <w:color w:val="000000" w:themeColor="text1"/>
          <w:szCs w:val="20"/>
        </w:rPr>
        <w:t>P</w:t>
      </w:r>
      <w:r w:rsidR="00FF36DF" w:rsidRPr="0023530C">
        <w:rPr>
          <w:rFonts w:ascii="Times New Roman" w:hAnsi="Times New Roman" w:cs="Times New Roman"/>
          <w:color w:val="000000" w:themeColor="text1"/>
          <w:szCs w:val="20"/>
        </w:rPr>
        <w:t xml:space="preserve"> = 5E-08) and suggestive (</w:t>
      </w:r>
      <w:r w:rsidR="00FF36DF" w:rsidRPr="0023530C">
        <w:rPr>
          <w:rFonts w:ascii="Times New Roman" w:hAnsi="Times New Roman" w:cs="Times New Roman"/>
          <w:i/>
          <w:color w:val="000000" w:themeColor="text1"/>
          <w:szCs w:val="20"/>
        </w:rPr>
        <w:t>P</w:t>
      </w:r>
      <w:r w:rsidR="00FF36DF" w:rsidRPr="0023530C">
        <w:rPr>
          <w:rFonts w:ascii="Times New Roman" w:hAnsi="Times New Roman" w:cs="Times New Roman"/>
          <w:color w:val="000000" w:themeColor="text1"/>
          <w:szCs w:val="20"/>
        </w:rPr>
        <w:t xml:space="preserve"> = 5E-06) associations are indicated by the red and blue lines, respectively.</w:t>
      </w:r>
      <w:r w:rsidRPr="0023530C">
        <w:rPr>
          <w:rFonts w:ascii="Times New Roman" w:hAnsi="Times New Roman" w:cs="Times New Roman"/>
          <w:color w:val="000000" w:themeColor="text1"/>
          <w:szCs w:val="20"/>
        </w:rPr>
        <w:t>.</w:t>
      </w:r>
    </w:p>
    <w:p w:rsidR="00F63645" w:rsidRPr="007D7604" w:rsidRDefault="00F63645" w:rsidP="007D7604">
      <w:pPr>
        <w:wordWrap/>
        <w:spacing w:after="0" w:line="360" w:lineRule="auto"/>
        <w:rPr>
          <w:rFonts w:ascii="Times New Roman" w:hAnsi="Times New Roman" w:cs="Times New Roman"/>
          <w:szCs w:val="20"/>
        </w:rPr>
      </w:pPr>
    </w:p>
    <w:p w:rsidR="00F63645" w:rsidRDefault="00F63645" w:rsidP="007D7604">
      <w:pPr>
        <w:wordWrap/>
        <w:spacing w:after="0" w:line="360" w:lineRule="auto"/>
        <w:rPr>
          <w:rFonts w:ascii="Times New Roman" w:hAnsi="Times New Roman" w:cs="Times New Roman"/>
          <w:szCs w:val="20"/>
        </w:rPr>
      </w:pPr>
    </w:p>
    <w:p w:rsidR="00F63645" w:rsidRDefault="00F63645" w:rsidP="007D7604">
      <w:pPr>
        <w:wordWrap/>
        <w:spacing w:after="0" w:line="360" w:lineRule="auto"/>
        <w:rPr>
          <w:rFonts w:ascii="Times New Roman" w:hAnsi="Times New Roman" w:cs="Times New Roman"/>
          <w:szCs w:val="20"/>
        </w:rPr>
      </w:pPr>
    </w:p>
    <w:p w:rsidR="00F63645" w:rsidRPr="00E07078" w:rsidRDefault="00F63645" w:rsidP="007D7604">
      <w:pPr>
        <w:wordWrap/>
        <w:spacing w:after="0" w:line="360" w:lineRule="auto"/>
        <w:rPr>
          <w:rFonts w:ascii="Times New Roman" w:hAnsi="Times New Roman" w:cs="Times New Roman"/>
          <w:szCs w:val="20"/>
        </w:rPr>
      </w:pPr>
    </w:p>
    <w:sectPr w:rsidR="00F63645" w:rsidRPr="00E07078" w:rsidSect="005D3EE9">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6417" w:rsidRDefault="000A6417" w:rsidP="008F2396">
      <w:pPr>
        <w:spacing w:after="0" w:line="240" w:lineRule="auto"/>
      </w:pPr>
      <w:r>
        <w:separator/>
      </w:r>
    </w:p>
  </w:endnote>
  <w:endnote w:type="continuationSeparator" w:id="0">
    <w:p w:rsidR="000A6417" w:rsidRDefault="000A6417" w:rsidP="008F2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6417" w:rsidRDefault="000A6417" w:rsidP="008F2396">
      <w:pPr>
        <w:spacing w:after="0" w:line="240" w:lineRule="auto"/>
      </w:pPr>
      <w:r>
        <w:separator/>
      </w:r>
    </w:p>
  </w:footnote>
  <w:footnote w:type="continuationSeparator" w:id="0">
    <w:p w:rsidR="000A6417" w:rsidRDefault="000A6417" w:rsidP="008F23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247860"/>
    <w:multiLevelType w:val="hybridMultilevel"/>
    <w:tmpl w:val="40D6D682"/>
    <w:lvl w:ilvl="0" w:tplc="0A3C2350">
      <w:start w:val="3"/>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234"/>
    <w:rsid w:val="0002446E"/>
    <w:rsid w:val="0004270B"/>
    <w:rsid w:val="000A6417"/>
    <w:rsid w:val="00120CFB"/>
    <w:rsid w:val="00145520"/>
    <w:rsid w:val="00163919"/>
    <w:rsid w:val="00173E61"/>
    <w:rsid w:val="001D0820"/>
    <w:rsid w:val="001F0008"/>
    <w:rsid w:val="00210FC2"/>
    <w:rsid w:val="0023530C"/>
    <w:rsid w:val="00252C3A"/>
    <w:rsid w:val="0028024A"/>
    <w:rsid w:val="002A6AFD"/>
    <w:rsid w:val="002B29DA"/>
    <w:rsid w:val="002E628C"/>
    <w:rsid w:val="002F2333"/>
    <w:rsid w:val="00346A00"/>
    <w:rsid w:val="00377EA5"/>
    <w:rsid w:val="003B058F"/>
    <w:rsid w:val="003B1883"/>
    <w:rsid w:val="003C63C4"/>
    <w:rsid w:val="00440D0D"/>
    <w:rsid w:val="00464F79"/>
    <w:rsid w:val="004B4651"/>
    <w:rsid w:val="004D2263"/>
    <w:rsid w:val="004E7B45"/>
    <w:rsid w:val="00510197"/>
    <w:rsid w:val="00527768"/>
    <w:rsid w:val="005374A9"/>
    <w:rsid w:val="0054301B"/>
    <w:rsid w:val="00566E03"/>
    <w:rsid w:val="005D01E2"/>
    <w:rsid w:val="005D3EE9"/>
    <w:rsid w:val="005F4B57"/>
    <w:rsid w:val="005F66B9"/>
    <w:rsid w:val="00610A2F"/>
    <w:rsid w:val="006136DF"/>
    <w:rsid w:val="00614575"/>
    <w:rsid w:val="00632875"/>
    <w:rsid w:val="006406BE"/>
    <w:rsid w:val="0064731E"/>
    <w:rsid w:val="00670C91"/>
    <w:rsid w:val="006952D9"/>
    <w:rsid w:val="006A51BC"/>
    <w:rsid w:val="006F70AE"/>
    <w:rsid w:val="00705E15"/>
    <w:rsid w:val="007157B2"/>
    <w:rsid w:val="007304D8"/>
    <w:rsid w:val="00756F71"/>
    <w:rsid w:val="007632BD"/>
    <w:rsid w:val="00780C76"/>
    <w:rsid w:val="007B49C8"/>
    <w:rsid w:val="007D7604"/>
    <w:rsid w:val="007E42FA"/>
    <w:rsid w:val="007F0CD8"/>
    <w:rsid w:val="00845DD8"/>
    <w:rsid w:val="008500C7"/>
    <w:rsid w:val="00881C88"/>
    <w:rsid w:val="008900BE"/>
    <w:rsid w:val="00897E23"/>
    <w:rsid w:val="008A30F4"/>
    <w:rsid w:val="008D65A7"/>
    <w:rsid w:val="008E2B5A"/>
    <w:rsid w:val="008F2396"/>
    <w:rsid w:val="00902A33"/>
    <w:rsid w:val="00904D2B"/>
    <w:rsid w:val="00923C5D"/>
    <w:rsid w:val="00975E2C"/>
    <w:rsid w:val="009B2A88"/>
    <w:rsid w:val="009C0119"/>
    <w:rsid w:val="00A0599C"/>
    <w:rsid w:val="00A567A7"/>
    <w:rsid w:val="00A60B25"/>
    <w:rsid w:val="00A90BBC"/>
    <w:rsid w:val="00AB651C"/>
    <w:rsid w:val="00AC283C"/>
    <w:rsid w:val="00AC29D3"/>
    <w:rsid w:val="00AE1622"/>
    <w:rsid w:val="00AF3F4F"/>
    <w:rsid w:val="00B11301"/>
    <w:rsid w:val="00B33997"/>
    <w:rsid w:val="00BB5A3C"/>
    <w:rsid w:val="00BC02CE"/>
    <w:rsid w:val="00BD0544"/>
    <w:rsid w:val="00BD72E3"/>
    <w:rsid w:val="00BE5E27"/>
    <w:rsid w:val="00BF238A"/>
    <w:rsid w:val="00C02E35"/>
    <w:rsid w:val="00C463F3"/>
    <w:rsid w:val="00C705D3"/>
    <w:rsid w:val="00C808AD"/>
    <w:rsid w:val="00CB0A00"/>
    <w:rsid w:val="00CB1EB7"/>
    <w:rsid w:val="00CE419F"/>
    <w:rsid w:val="00D007D7"/>
    <w:rsid w:val="00D1097D"/>
    <w:rsid w:val="00D37174"/>
    <w:rsid w:val="00D53F93"/>
    <w:rsid w:val="00D918D9"/>
    <w:rsid w:val="00DB6A19"/>
    <w:rsid w:val="00DD2FC8"/>
    <w:rsid w:val="00E07078"/>
    <w:rsid w:val="00E12234"/>
    <w:rsid w:val="00E34511"/>
    <w:rsid w:val="00E553CF"/>
    <w:rsid w:val="00E55CAF"/>
    <w:rsid w:val="00E734AE"/>
    <w:rsid w:val="00EF78DE"/>
    <w:rsid w:val="00F10107"/>
    <w:rsid w:val="00F10D19"/>
    <w:rsid w:val="00F13523"/>
    <w:rsid w:val="00F539A5"/>
    <w:rsid w:val="00F63645"/>
    <w:rsid w:val="00F66095"/>
    <w:rsid w:val="00FB2371"/>
    <w:rsid w:val="00FD0CFF"/>
    <w:rsid w:val="00FF34FD"/>
    <w:rsid w:val="00FF36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6C3BD5B-BD3D-4D65-8342-DB794056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1223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12234"/>
  </w:style>
  <w:style w:type="paragraph" w:styleId="a4">
    <w:name w:val="Normal (Web)"/>
    <w:basedOn w:val="a"/>
    <w:uiPriority w:val="99"/>
    <w:unhideWhenUsed/>
    <w:rsid w:val="00AB651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Balloon Text"/>
    <w:basedOn w:val="a"/>
    <w:link w:val="Char"/>
    <w:uiPriority w:val="99"/>
    <w:semiHidden/>
    <w:unhideWhenUsed/>
    <w:rsid w:val="006F70A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6F70AE"/>
    <w:rPr>
      <w:rFonts w:asciiTheme="majorHAnsi" w:eastAsiaTheme="majorEastAsia" w:hAnsiTheme="majorHAnsi" w:cstheme="majorBidi"/>
      <w:sz w:val="18"/>
      <w:szCs w:val="18"/>
    </w:rPr>
  </w:style>
  <w:style w:type="paragraph" w:styleId="a6">
    <w:name w:val="header"/>
    <w:basedOn w:val="a"/>
    <w:link w:val="Char0"/>
    <w:uiPriority w:val="99"/>
    <w:unhideWhenUsed/>
    <w:rsid w:val="008F2396"/>
    <w:pPr>
      <w:tabs>
        <w:tab w:val="center" w:pos="4513"/>
        <w:tab w:val="right" w:pos="9026"/>
      </w:tabs>
      <w:snapToGrid w:val="0"/>
    </w:pPr>
  </w:style>
  <w:style w:type="character" w:customStyle="1" w:styleId="Char0">
    <w:name w:val="머리글 Char"/>
    <w:basedOn w:val="a0"/>
    <w:link w:val="a6"/>
    <w:uiPriority w:val="99"/>
    <w:rsid w:val="008F2396"/>
  </w:style>
  <w:style w:type="paragraph" w:styleId="a7">
    <w:name w:val="footer"/>
    <w:basedOn w:val="a"/>
    <w:link w:val="Char1"/>
    <w:uiPriority w:val="99"/>
    <w:unhideWhenUsed/>
    <w:rsid w:val="008F2396"/>
    <w:pPr>
      <w:tabs>
        <w:tab w:val="center" w:pos="4513"/>
        <w:tab w:val="right" w:pos="9026"/>
      </w:tabs>
      <w:snapToGrid w:val="0"/>
    </w:pPr>
  </w:style>
  <w:style w:type="character" w:customStyle="1" w:styleId="Char1">
    <w:name w:val="바닥글 Char"/>
    <w:basedOn w:val="a0"/>
    <w:link w:val="a7"/>
    <w:uiPriority w:val="99"/>
    <w:rsid w:val="008F2396"/>
  </w:style>
  <w:style w:type="paragraph" w:styleId="a8">
    <w:name w:val="List Paragraph"/>
    <w:basedOn w:val="a"/>
    <w:uiPriority w:val="34"/>
    <w:qFormat/>
    <w:rsid w:val="0061457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246423">
      <w:bodyDiv w:val="1"/>
      <w:marLeft w:val="0"/>
      <w:marRight w:val="0"/>
      <w:marTop w:val="0"/>
      <w:marBottom w:val="0"/>
      <w:divBdr>
        <w:top w:val="none" w:sz="0" w:space="0" w:color="auto"/>
        <w:left w:val="none" w:sz="0" w:space="0" w:color="auto"/>
        <w:bottom w:val="none" w:sz="0" w:space="0" w:color="auto"/>
        <w:right w:val="none" w:sz="0" w:space="0" w:color="auto"/>
      </w:divBdr>
    </w:div>
    <w:div w:id="513349192">
      <w:bodyDiv w:val="1"/>
      <w:marLeft w:val="0"/>
      <w:marRight w:val="0"/>
      <w:marTop w:val="0"/>
      <w:marBottom w:val="0"/>
      <w:divBdr>
        <w:top w:val="none" w:sz="0" w:space="0" w:color="auto"/>
        <w:left w:val="none" w:sz="0" w:space="0" w:color="auto"/>
        <w:bottom w:val="none" w:sz="0" w:space="0" w:color="auto"/>
        <w:right w:val="none" w:sz="0" w:space="0" w:color="auto"/>
      </w:divBdr>
    </w:div>
    <w:div w:id="611405273">
      <w:bodyDiv w:val="1"/>
      <w:marLeft w:val="0"/>
      <w:marRight w:val="0"/>
      <w:marTop w:val="0"/>
      <w:marBottom w:val="0"/>
      <w:divBdr>
        <w:top w:val="none" w:sz="0" w:space="0" w:color="auto"/>
        <w:left w:val="none" w:sz="0" w:space="0" w:color="auto"/>
        <w:bottom w:val="none" w:sz="0" w:space="0" w:color="auto"/>
        <w:right w:val="none" w:sz="0" w:space="0" w:color="auto"/>
      </w:divBdr>
    </w:div>
    <w:div w:id="685668942">
      <w:bodyDiv w:val="1"/>
      <w:marLeft w:val="0"/>
      <w:marRight w:val="0"/>
      <w:marTop w:val="0"/>
      <w:marBottom w:val="0"/>
      <w:divBdr>
        <w:top w:val="none" w:sz="0" w:space="0" w:color="auto"/>
        <w:left w:val="none" w:sz="0" w:space="0" w:color="auto"/>
        <w:bottom w:val="none" w:sz="0" w:space="0" w:color="auto"/>
        <w:right w:val="none" w:sz="0" w:space="0" w:color="auto"/>
      </w:divBdr>
    </w:div>
    <w:div w:id="747464568">
      <w:bodyDiv w:val="1"/>
      <w:marLeft w:val="0"/>
      <w:marRight w:val="0"/>
      <w:marTop w:val="0"/>
      <w:marBottom w:val="0"/>
      <w:divBdr>
        <w:top w:val="none" w:sz="0" w:space="0" w:color="auto"/>
        <w:left w:val="none" w:sz="0" w:space="0" w:color="auto"/>
        <w:bottom w:val="none" w:sz="0" w:space="0" w:color="auto"/>
        <w:right w:val="none" w:sz="0" w:space="0" w:color="auto"/>
      </w:divBdr>
    </w:div>
    <w:div w:id="828716232">
      <w:bodyDiv w:val="1"/>
      <w:marLeft w:val="0"/>
      <w:marRight w:val="0"/>
      <w:marTop w:val="0"/>
      <w:marBottom w:val="0"/>
      <w:divBdr>
        <w:top w:val="none" w:sz="0" w:space="0" w:color="auto"/>
        <w:left w:val="none" w:sz="0" w:space="0" w:color="auto"/>
        <w:bottom w:val="none" w:sz="0" w:space="0" w:color="auto"/>
        <w:right w:val="none" w:sz="0" w:space="0" w:color="auto"/>
      </w:divBdr>
    </w:div>
    <w:div w:id="1049458840">
      <w:bodyDiv w:val="1"/>
      <w:marLeft w:val="0"/>
      <w:marRight w:val="0"/>
      <w:marTop w:val="0"/>
      <w:marBottom w:val="0"/>
      <w:divBdr>
        <w:top w:val="none" w:sz="0" w:space="0" w:color="auto"/>
        <w:left w:val="none" w:sz="0" w:space="0" w:color="auto"/>
        <w:bottom w:val="none" w:sz="0" w:space="0" w:color="auto"/>
        <w:right w:val="none" w:sz="0" w:space="0" w:color="auto"/>
      </w:divBdr>
    </w:div>
    <w:div w:id="1338385889">
      <w:bodyDiv w:val="1"/>
      <w:marLeft w:val="0"/>
      <w:marRight w:val="0"/>
      <w:marTop w:val="0"/>
      <w:marBottom w:val="0"/>
      <w:divBdr>
        <w:top w:val="none" w:sz="0" w:space="0" w:color="auto"/>
        <w:left w:val="none" w:sz="0" w:space="0" w:color="auto"/>
        <w:bottom w:val="none" w:sz="0" w:space="0" w:color="auto"/>
        <w:right w:val="none" w:sz="0" w:space="0" w:color="auto"/>
      </w:divBdr>
    </w:div>
    <w:div w:id="1411000823">
      <w:bodyDiv w:val="1"/>
      <w:marLeft w:val="0"/>
      <w:marRight w:val="0"/>
      <w:marTop w:val="0"/>
      <w:marBottom w:val="0"/>
      <w:divBdr>
        <w:top w:val="none" w:sz="0" w:space="0" w:color="auto"/>
        <w:left w:val="none" w:sz="0" w:space="0" w:color="auto"/>
        <w:bottom w:val="none" w:sz="0" w:space="0" w:color="auto"/>
        <w:right w:val="none" w:sz="0" w:space="0" w:color="auto"/>
      </w:divBdr>
    </w:div>
    <w:div w:id="1602761268">
      <w:bodyDiv w:val="1"/>
      <w:marLeft w:val="0"/>
      <w:marRight w:val="0"/>
      <w:marTop w:val="0"/>
      <w:marBottom w:val="0"/>
      <w:divBdr>
        <w:top w:val="none" w:sz="0" w:space="0" w:color="auto"/>
        <w:left w:val="none" w:sz="0" w:space="0" w:color="auto"/>
        <w:bottom w:val="none" w:sz="0" w:space="0" w:color="auto"/>
        <w:right w:val="none" w:sz="0" w:space="0" w:color="auto"/>
      </w:divBdr>
    </w:div>
    <w:div w:id="1660423954">
      <w:bodyDiv w:val="1"/>
      <w:marLeft w:val="0"/>
      <w:marRight w:val="0"/>
      <w:marTop w:val="0"/>
      <w:marBottom w:val="0"/>
      <w:divBdr>
        <w:top w:val="none" w:sz="0" w:space="0" w:color="auto"/>
        <w:left w:val="none" w:sz="0" w:space="0" w:color="auto"/>
        <w:bottom w:val="none" w:sz="0" w:space="0" w:color="auto"/>
        <w:right w:val="none" w:sz="0" w:space="0" w:color="auto"/>
      </w:divBdr>
    </w:div>
    <w:div w:id="1708484533">
      <w:bodyDiv w:val="1"/>
      <w:marLeft w:val="0"/>
      <w:marRight w:val="0"/>
      <w:marTop w:val="0"/>
      <w:marBottom w:val="0"/>
      <w:divBdr>
        <w:top w:val="none" w:sz="0" w:space="0" w:color="auto"/>
        <w:left w:val="none" w:sz="0" w:space="0" w:color="auto"/>
        <w:bottom w:val="none" w:sz="0" w:space="0" w:color="auto"/>
        <w:right w:val="none" w:sz="0" w:space="0" w:color="auto"/>
      </w:divBdr>
    </w:div>
    <w:div w:id="1818305315">
      <w:bodyDiv w:val="1"/>
      <w:marLeft w:val="0"/>
      <w:marRight w:val="0"/>
      <w:marTop w:val="0"/>
      <w:marBottom w:val="0"/>
      <w:divBdr>
        <w:top w:val="none" w:sz="0" w:space="0" w:color="auto"/>
        <w:left w:val="none" w:sz="0" w:space="0" w:color="auto"/>
        <w:bottom w:val="none" w:sz="0" w:space="0" w:color="auto"/>
        <w:right w:val="none" w:sz="0" w:space="0" w:color="auto"/>
      </w:divBdr>
    </w:div>
    <w:div w:id="2016296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091E1-3B90-4EF7-8518-F6AAD46BB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609</Words>
  <Characters>3474</Characters>
  <Application>Microsoft Office Word</Application>
  <DocSecurity>0</DocSecurity>
  <Lines>28</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W</dc:creator>
  <cp:keywords/>
  <dc:description/>
  <cp:lastModifiedBy>HTW</cp:lastModifiedBy>
  <cp:revision>16</cp:revision>
  <dcterms:created xsi:type="dcterms:W3CDTF">2021-03-12T02:46:00Z</dcterms:created>
  <dcterms:modified xsi:type="dcterms:W3CDTF">2021-04-02T05:13:00Z</dcterms:modified>
</cp:coreProperties>
</file>